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4A4D" w:rsidRPr="00CA3A8F" w:rsidRDefault="009941AF" w:rsidP="00154351">
      <w:pPr>
        <w:rPr>
          <w:lang w:val="en-US"/>
        </w:rPr>
      </w:pPr>
      <w:bookmarkStart w:id="0" w:name="_GoBack"/>
      <w:bookmarkEnd w:id="0"/>
      <w:r w:rsidRPr="00CA3A8F">
        <w:rPr>
          <w:lang w:val="en-US"/>
        </w:rPr>
        <w:t>Consolidated criteria for reporting qualitative studies (COREQ):</w:t>
      </w:r>
    </w:p>
    <w:p w:rsidR="009941AF" w:rsidRPr="00CA3A8F" w:rsidRDefault="00382D3D" w:rsidP="00382D3D">
      <w:pPr>
        <w:spacing w:line="240" w:lineRule="auto"/>
        <w:rPr>
          <w:lang w:val="en-US"/>
        </w:rPr>
      </w:pPr>
      <w:r w:rsidRPr="00CA3A8F">
        <w:rPr>
          <w:lang w:val="en-US"/>
        </w:rPr>
        <w:t xml:space="preserve">Supplement to: EW Verkerk, EA Rake, DDM </w:t>
      </w:r>
      <w:proofErr w:type="spellStart"/>
      <w:r w:rsidRPr="00CA3A8F">
        <w:rPr>
          <w:lang w:val="en-US"/>
        </w:rPr>
        <w:t>Braat</w:t>
      </w:r>
      <w:proofErr w:type="spellEnd"/>
      <w:r w:rsidRPr="00CA3A8F">
        <w:rPr>
          <w:lang w:val="en-US"/>
        </w:rPr>
        <w:t xml:space="preserve">, WLDM </w:t>
      </w:r>
      <w:proofErr w:type="spellStart"/>
      <w:r w:rsidRPr="00CA3A8F">
        <w:rPr>
          <w:lang w:val="en-US"/>
        </w:rPr>
        <w:t>Nelen</w:t>
      </w:r>
      <w:proofErr w:type="spellEnd"/>
      <w:r w:rsidRPr="00CA3A8F">
        <w:rPr>
          <w:lang w:val="en-US"/>
        </w:rPr>
        <w:t xml:space="preserve">, JWM Aarts, </w:t>
      </w:r>
      <w:proofErr w:type="gramStart"/>
      <w:r w:rsidRPr="00CA3A8F">
        <w:rPr>
          <w:lang w:val="en-US"/>
        </w:rPr>
        <w:t>JAM</w:t>
      </w:r>
      <w:proofErr w:type="gramEnd"/>
      <w:r w:rsidRPr="00CA3A8F">
        <w:rPr>
          <w:lang w:val="en-US"/>
        </w:rPr>
        <w:t xml:space="preserve"> Kremer. The Tell me tool: the development and feasibility of a tool for person-centered infertility care. The Patient. </w:t>
      </w:r>
    </w:p>
    <w:p w:rsidR="00382D3D" w:rsidRPr="00CA3A8F" w:rsidRDefault="00382D3D" w:rsidP="00154351">
      <w:pPr>
        <w:rPr>
          <w:lang w:val="en-US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3794"/>
        <w:gridCol w:w="5492"/>
      </w:tblGrid>
      <w:tr w:rsidR="009941AF" w:rsidRPr="00CA3A8F" w:rsidTr="00E17DB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:rsidR="009941AF" w:rsidRPr="00CA3A8F" w:rsidRDefault="009941AF" w:rsidP="00D56229">
            <w:pPr>
              <w:rPr>
                <w:b w:val="0"/>
                <w:sz w:val="20"/>
                <w:szCs w:val="20"/>
                <w:lang w:val="en-US"/>
              </w:rPr>
            </w:pPr>
            <w:r w:rsidRPr="00CA3A8F">
              <w:rPr>
                <w:sz w:val="20"/>
                <w:szCs w:val="20"/>
                <w:lang w:val="en-US"/>
              </w:rPr>
              <w:t>Domain 1: Research team and reflexivity</w:t>
            </w:r>
          </w:p>
        </w:tc>
        <w:tc>
          <w:tcPr>
            <w:tcW w:w="5492" w:type="dxa"/>
          </w:tcPr>
          <w:p w:rsidR="009941AF" w:rsidRPr="00CA3A8F" w:rsidRDefault="009941AF" w:rsidP="00D5622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9941AF" w:rsidRPr="00CA3A8F" w:rsidTr="00E17D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:rsidR="009941AF" w:rsidRPr="00CA3A8F" w:rsidRDefault="009941AF" w:rsidP="00D56229">
            <w:pPr>
              <w:rPr>
                <w:b w:val="0"/>
                <w:sz w:val="20"/>
                <w:szCs w:val="20"/>
                <w:lang w:val="en-US"/>
              </w:rPr>
            </w:pPr>
            <w:r w:rsidRPr="00CA3A8F">
              <w:rPr>
                <w:sz w:val="20"/>
                <w:szCs w:val="20"/>
                <w:lang w:val="en-US"/>
              </w:rPr>
              <w:t>Personal Characteristics</w:t>
            </w:r>
          </w:p>
        </w:tc>
        <w:tc>
          <w:tcPr>
            <w:tcW w:w="5492" w:type="dxa"/>
          </w:tcPr>
          <w:p w:rsidR="009941AF" w:rsidRPr="00CA3A8F" w:rsidRDefault="009941AF" w:rsidP="00D562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9941AF" w:rsidRPr="00CA3A8F" w:rsidTr="00E17D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:rsidR="009941AF" w:rsidRPr="00CA3A8F" w:rsidRDefault="009941AF" w:rsidP="00D56229">
            <w:pPr>
              <w:rPr>
                <w:b w:val="0"/>
                <w:sz w:val="20"/>
                <w:szCs w:val="20"/>
                <w:lang w:val="en-US"/>
              </w:rPr>
            </w:pPr>
            <w:r w:rsidRPr="00CA3A8F">
              <w:rPr>
                <w:b w:val="0"/>
                <w:sz w:val="20"/>
                <w:szCs w:val="20"/>
                <w:lang w:val="en-US"/>
              </w:rPr>
              <w:t>1. Interviewer</w:t>
            </w:r>
          </w:p>
        </w:tc>
        <w:tc>
          <w:tcPr>
            <w:tcW w:w="5492" w:type="dxa"/>
          </w:tcPr>
          <w:p w:rsidR="009941AF" w:rsidRPr="00CA3A8F" w:rsidRDefault="009941AF" w:rsidP="00D562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A3A8F">
              <w:rPr>
                <w:sz w:val="20"/>
                <w:szCs w:val="20"/>
                <w:lang w:val="en-US"/>
              </w:rPr>
              <w:t>EV</w:t>
            </w:r>
            <w:r w:rsidR="003D3F71" w:rsidRPr="00CA3A8F">
              <w:rPr>
                <w:sz w:val="20"/>
                <w:szCs w:val="20"/>
                <w:lang w:val="en-US"/>
              </w:rPr>
              <w:t xml:space="preserve"> </w:t>
            </w:r>
            <w:r w:rsidRPr="00CA3A8F">
              <w:rPr>
                <w:sz w:val="20"/>
                <w:szCs w:val="20"/>
                <w:lang w:val="en-US"/>
              </w:rPr>
              <w:t>performed the interviews</w:t>
            </w:r>
            <w:r w:rsidR="003D3F71" w:rsidRPr="00CA3A8F">
              <w:rPr>
                <w:sz w:val="20"/>
                <w:szCs w:val="20"/>
                <w:lang w:val="en-US"/>
              </w:rPr>
              <w:t xml:space="preserve"> with couples </w:t>
            </w:r>
            <w:r w:rsidR="00A34BBA" w:rsidRPr="00CA3A8F">
              <w:rPr>
                <w:sz w:val="20"/>
                <w:szCs w:val="20"/>
                <w:lang w:val="en-US"/>
              </w:rPr>
              <w:t xml:space="preserve">for developing the tool in phase I </w:t>
            </w:r>
            <w:r w:rsidR="003D3F71" w:rsidRPr="00CA3A8F">
              <w:rPr>
                <w:sz w:val="20"/>
                <w:szCs w:val="20"/>
                <w:lang w:val="en-US"/>
              </w:rPr>
              <w:t xml:space="preserve">and guided the </w:t>
            </w:r>
            <w:r w:rsidR="00A34BBA" w:rsidRPr="00CA3A8F">
              <w:rPr>
                <w:sz w:val="20"/>
                <w:szCs w:val="20"/>
                <w:lang w:val="en-US"/>
              </w:rPr>
              <w:t xml:space="preserve">interviews for the </w:t>
            </w:r>
            <w:r w:rsidR="003D3F71" w:rsidRPr="00CA3A8F">
              <w:rPr>
                <w:sz w:val="20"/>
                <w:szCs w:val="20"/>
                <w:lang w:val="en-US"/>
              </w:rPr>
              <w:t>improvement cycles</w:t>
            </w:r>
            <w:r w:rsidR="00A34BBA" w:rsidRPr="00CA3A8F">
              <w:rPr>
                <w:sz w:val="20"/>
                <w:szCs w:val="20"/>
                <w:lang w:val="en-US"/>
              </w:rPr>
              <w:t xml:space="preserve"> for phase II. </w:t>
            </w:r>
          </w:p>
        </w:tc>
      </w:tr>
      <w:tr w:rsidR="009941AF" w:rsidRPr="00CA3A8F" w:rsidTr="00E17D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:rsidR="009941AF" w:rsidRPr="00CA3A8F" w:rsidRDefault="009941AF" w:rsidP="00D56229">
            <w:pPr>
              <w:rPr>
                <w:b w:val="0"/>
                <w:sz w:val="20"/>
                <w:szCs w:val="20"/>
                <w:lang w:val="en-US"/>
              </w:rPr>
            </w:pPr>
            <w:r w:rsidRPr="00CA3A8F">
              <w:rPr>
                <w:b w:val="0"/>
                <w:sz w:val="20"/>
                <w:szCs w:val="20"/>
                <w:lang w:val="en-US"/>
              </w:rPr>
              <w:t xml:space="preserve">2. Credentials </w:t>
            </w:r>
          </w:p>
        </w:tc>
        <w:tc>
          <w:tcPr>
            <w:tcW w:w="5492" w:type="dxa"/>
          </w:tcPr>
          <w:p w:rsidR="009941AF" w:rsidRPr="00CA3A8F" w:rsidRDefault="009941AF" w:rsidP="00D562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A3A8F">
              <w:rPr>
                <w:sz w:val="20"/>
                <w:szCs w:val="20"/>
                <w:lang w:val="en-US"/>
              </w:rPr>
              <w:t>EV: MSc</w:t>
            </w:r>
            <w:r w:rsidR="00BA2556" w:rsidRPr="00CA3A8F">
              <w:rPr>
                <w:sz w:val="20"/>
                <w:szCs w:val="20"/>
                <w:lang w:val="en-US"/>
              </w:rPr>
              <w:t xml:space="preserve"> </w:t>
            </w:r>
            <w:r w:rsidRPr="00CA3A8F">
              <w:rPr>
                <w:sz w:val="20"/>
                <w:szCs w:val="20"/>
                <w:lang w:val="en-US"/>
              </w:rPr>
              <w:t>BS</w:t>
            </w:r>
            <w:r w:rsidR="00BA2556" w:rsidRPr="00CA3A8F">
              <w:rPr>
                <w:sz w:val="20"/>
                <w:szCs w:val="20"/>
                <w:lang w:val="en-US"/>
              </w:rPr>
              <w:t>c</w:t>
            </w:r>
          </w:p>
        </w:tc>
      </w:tr>
      <w:tr w:rsidR="009941AF" w:rsidRPr="00CA3A8F" w:rsidTr="00E17D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:rsidR="009941AF" w:rsidRPr="00CA3A8F" w:rsidRDefault="009941AF" w:rsidP="00D56229">
            <w:pPr>
              <w:rPr>
                <w:b w:val="0"/>
                <w:sz w:val="20"/>
                <w:szCs w:val="20"/>
                <w:lang w:val="en-US"/>
              </w:rPr>
            </w:pPr>
            <w:r w:rsidRPr="00CA3A8F">
              <w:rPr>
                <w:b w:val="0"/>
                <w:sz w:val="20"/>
                <w:szCs w:val="20"/>
                <w:lang w:val="en-US"/>
              </w:rPr>
              <w:t xml:space="preserve">3. Occupation </w:t>
            </w:r>
          </w:p>
        </w:tc>
        <w:tc>
          <w:tcPr>
            <w:tcW w:w="5492" w:type="dxa"/>
          </w:tcPr>
          <w:p w:rsidR="009941AF" w:rsidRPr="00CA3A8F" w:rsidRDefault="009941AF" w:rsidP="00D562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A3A8F">
              <w:rPr>
                <w:sz w:val="20"/>
                <w:szCs w:val="20"/>
                <w:lang w:val="en-US"/>
              </w:rPr>
              <w:t>EV: PhD candidate</w:t>
            </w:r>
          </w:p>
        </w:tc>
      </w:tr>
      <w:tr w:rsidR="009941AF" w:rsidRPr="00CA3A8F" w:rsidTr="00E17D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:rsidR="009941AF" w:rsidRPr="00CA3A8F" w:rsidRDefault="009941AF" w:rsidP="00D56229">
            <w:pPr>
              <w:rPr>
                <w:b w:val="0"/>
                <w:sz w:val="20"/>
                <w:szCs w:val="20"/>
                <w:lang w:val="en-US"/>
              </w:rPr>
            </w:pPr>
            <w:r w:rsidRPr="00CA3A8F">
              <w:rPr>
                <w:b w:val="0"/>
                <w:sz w:val="20"/>
                <w:szCs w:val="20"/>
                <w:lang w:val="en-US"/>
              </w:rPr>
              <w:t xml:space="preserve">4. Gender </w:t>
            </w:r>
          </w:p>
        </w:tc>
        <w:tc>
          <w:tcPr>
            <w:tcW w:w="5492" w:type="dxa"/>
          </w:tcPr>
          <w:p w:rsidR="009941AF" w:rsidRPr="00CA3A8F" w:rsidRDefault="003D3F71" w:rsidP="00D562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A3A8F">
              <w:rPr>
                <w:sz w:val="20"/>
                <w:szCs w:val="20"/>
                <w:lang w:val="en-US"/>
              </w:rPr>
              <w:t>F</w:t>
            </w:r>
            <w:r w:rsidR="009941AF" w:rsidRPr="00CA3A8F">
              <w:rPr>
                <w:sz w:val="20"/>
                <w:szCs w:val="20"/>
                <w:lang w:val="en-US"/>
              </w:rPr>
              <w:t>emale</w:t>
            </w:r>
          </w:p>
        </w:tc>
      </w:tr>
      <w:tr w:rsidR="009941AF" w:rsidRPr="00CA3A8F" w:rsidTr="00E17D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:rsidR="009941AF" w:rsidRPr="00CA3A8F" w:rsidRDefault="009941AF" w:rsidP="00D56229">
            <w:pPr>
              <w:rPr>
                <w:b w:val="0"/>
                <w:sz w:val="20"/>
                <w:szCs w:val="20"/>
                <w:lang w:val="en-US"/>
              </w:rPr>
            </w:pPr>
            <w:r w:rsidRPr="00CA3A8F">
              <w:rPr>
                <w:b w:val="0"/>
                <w:sz w:val="20"/>
                <w:szCs w:val="20"/>
                <w:lang w:val="en-US"/>
              </w:rPr>
              <w:t xml:space="preserve">5. Experience and training </w:t>
            </w:r>
          </w:p>
        </w:tc>
        <w:tc>
          <w:tcPr>
            <w:tcW w:w="5492" w:type="dxa"/>
          </w:tcPr>
          <w:p w:rsidR="009941AF" w:rsidRPr="00CA3A8F" w:rsidRDefault="003D3F71" w:rsidP="00D562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A3A8F">
              <w:rPr>
                <w:sz w:val="20"/>
                <w:szCs w:val="20"/>
                <w:lang w:val="en-US"/>
              </w:rPr>
              <w:t>EV was</w:t>
            </w:r>
            <w:r w:rsidR="009941AF" w:rsidRPr="00CA3A8F">
              <w:rPr>
                <w:sz w:val="20"/>
                <w:szCs w:val="20"/>
                <w:lang w:val="en-US"/>
              </w:rPr>
              <w:t xml:space="preserve"> trained to interview</w:t>
            </w:r>
            <w:r w:rsidRPr="00CA3A8F">
              <w:rPr>
                <w:sz w:val="20"/>
                <w:szCs w:val="20"/>
                <w:lang w:val="en-US"/>
              </w:rPr>
              <w:t xml:space="preserve"> and analyze</w:t>
            </w:r>
            <w:r w:rsidR="009941AF" w:rsidRPr="00CA3A8F">
              <w:rPr>
                <w:sz w:val="20"/>
                <w:szCs w:val="20"/>
                <w:lang w:val="en-US"/>
              </w:rPr>
              <w:t xml:space="preserve"> qualitative data. </w:t>
            </w:r>
          </w:p>
        </w:tc>
      </w:tr>
      <w:tr w:rsidR="009941AF" w:rsidRPr="00CA3A8F" w:rsidTr="00E17D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:rsidR="009941AF" w:rsidRPr="00CA3A8F" w:rsidRDefault="009941AF" w:rsidP="00D56229">
            <w:pPr>
              <w:rPr>
                <w:b w:val="0"/>
                <w:sz w:val="20"/>
                <w:szCs w:val="20"/>
                <w:lang w:val="en-US"/>
              </w:rPr>
            </w:pPr>
            <w:r w:rsidRPr="00CA3A8F">
              <w:rPr>
                <w:sz w:val="20"/>
                <w:szCs w:val="20"/>
                <w:lang w:val="en-US"/>
              </w:rPr>
              <w:t>Relationship with participants</w:t>
            </w:r>
          </w:p>
        </w:tc>
        <w:tc>
          <w:tcPr>
            <w:tcW w:w="5492" w:type="dxa"/>
          </w:tcPr>
          <w:p w:rsidR="009941AF" w:rsidRPr="00CA3A8F" w:rsidRDefault="009941AF" w:rsidP="00D562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9941AF" w:rsidRPr="00CA3A8F" w:rsidTr="00E17D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:rsidR="009941AF" w:rsidRPr="00CA3A8F" w:rsidRDefault="009941AF" w:rsidP="00D56229">
            <w:pPr>
              <w:rPr>
                <w:b w:val="0"/>
                <w:sz w:val="20"/>
                <w:szCs w:val="20"/>
                <w:lang w:val="en-US"/>
              </w:rPr>
            </w:pPr>
            <w:r w:rsidRPr="00CA3A8F">
              <w:rPr>
                <w:b w:val="0"/>
                <w:sz w:val="20"/>
                <w:szCs w:val="20"/>
                <w:lang w:val="en-US"/>
              </w:rPr>
              <w:t xml:space="preserve">6. Relationship established </w:t>
            </w:r>
          </w:p>
        </w:tc>
        <w:tc>
          <w:tcPr>
            <w:tcW w:w="5492" w:type="dxa"/>
          </w:tcPr>
          <w:p w:rsidR="009941AF" w:rsidRPr="00CA3A8F" w:rsidRDefault="003D3F71" w:rsidP="00D562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A3A8F">
              <w:rPr>
                <w:sz w:val="20"/>
                <w:szCs w:val="20"/>
                <w:lang w:val="en-US"/>
              </w:rPr>
              <w:t>EV</w:t>
            </w:r>
            <w:r w:rsidR="009941AF" w:rsidRPr="00CA3A8F">
              <w:rPr>
                <w:sz w:val="20"/>
                <w:szCs w:val="20"/>
                <w:lang w:val="en-US"/>
              </w:rPr>
              <w:t xml:space="preserve"> had not met the </w:t>
            </w:r>
            <w:r w:rsidRPr="00CA3A8F">
              <w:rPr>
                <w:sz w:val="20"/>
                <w:szCs w:val="20"/>
                <w:lang w:val="en-US"/>
              </w:rPr>
              <w:t>couples</w:t>
            </w:r>
            <w:r w:rsidR="009941AF" w:rsidRPr="00CA3A8F">
              <w:rPr>
                <w:sz w:val="20"/>
                <w:szCs w:val="20"/>
                <w:lang w:val="en-US"/>
              </w:rPr>
              <w:t xml:space="preserve"> before interviewing them for this study.  </w:t>
            </w:r>
          </w:p>
        </w:tc>
      </w:tr>
      <w:tr w:rsidR="009941AF" w:rsidRPr="00CA3A8F" w:rsidTr="00E17D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:rsidR="009941AF" w:rsidRPr="00CA3A8F" w:rsidRDefault="009941AF" w:rsidP="00D56229">
            <w:pPr>
              <w:rPr>
                <w:b w:val="0"/>
                <w:sz w:val="20"/>
                <w:szCs w:val="20"/>
                <w:lang w:val="en-US"/>
              </w:rPr>
            </w:pPr>
            <w:r w:rsidRPr="00CA3A8F">
              <w:rPr>
                <w:b w:val="0"/>
                <w:sz w:val="20"/>
                <w:szCs w:val="20"/>
                <w:lang w:val="en-US"/>
              </w:rPr>
              <w:t xml:space="preserve">7. Participant knowledge of the interviewer </w:t>
            </w:r>
          </w:p>
        </w:tc>
        <w:tc>
          <w:tcPr>
            <w:tcW w:w="5492" w:type="dxa"/>
          </w:tcPr>
          <w:p w:rsidR="009941AF" w:rsidRPr="00CA3A8F" w:rsidRDefault="009941AF" w:rsidP="00D562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A3A8F">
              <w:rPr>
                <w:sz w:val="20"/>
                <w:szCs w:val="20"/>
                <w:lang w:val="en-US"/>
              </w:rPr>
              <w:t xml:space="preserve">The reasons for the study were described in the </w:t>
            </w:r>
            <w:r w:rsidR="003D3F71" w:rsidRPr="00CA3A8F">
              <w:rPr>
                <w:sz w:val="20"/>
                <w:szCs w:val="20"/>
                <w:lang w:val="en-US"/>
              </w:rPr>
              <w:t>information letter</w:t>
            </w:r>
            <w:r w:rsidRPr="00CA3A8F">
              <w:rPr>
                <w:sz w:val="20"/>
                <w:szCs w:val="20"/>
                <w:lang w:val="en-US"/>
              </w:rPr>
              <w:t xml:space="preserve"> with which </w:t>
            </w:r>
            <w:r w:rsidR="003D3F71" w:rsidRPr="00CA3A8F">
              <w:rPr>
                <w:sz w:val="20"/>
                <w:szCs w:val="20"/>
                <w:lang w:val="en-US"/>
              </w:rPr>
              <w:t>couples</w:t>
            </w:r>
            <w:r w:rsidRPr="00CA3A8F">
              <w:rPr>
                <w:sz w:val="20"/>
                <w:szCs w:val="20"/>
                <w:lang w:val="en-US"/>
              </w:rPr>
              <w:t xml:space="preserve"> were approached. </w:t>
            </w:r>
          </w:p>
        </w:tc>
      </w:tr>
      <w:tr w:rsidR="009941AF" w:rsidRPr="00CA3A8F" w:rsidTr="00E17D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:rsidR="009941AF" w:rsidRPr="00CA3A8F" w:rsidRDefault="009941AF" w:rsidP="00D56229">
            <w:pPr>
              <w:rPr>
                <w:b w:val="0"/>
                <w:sz w:val="20"/>
                <w:szCs w:val="20"/>
                <w:lang w:val="en-US"/>
              </w:rPr>
            </w:pPr>
            <w:r w:rsidRPr="00CA3A8F">
              <w:rPr>
                <w:b w:val="0"/>
                <w:sz w:val="20"/>
                <w:szCs w:val="20"/>
                <w:lang w:val="en-US"/>
              </w:rPr>
              <w:t xml:space="preserve">8. Interviewer characteristics </w:t>
            </w:r>
          </w:p>
        </w:tc>
        <w:tc>
          <w:tcPr>
            <w:tcW w:w="5492" w:type="dxa"/>
          </w:tcPr>
          <w:p w:rsidR="009941AF" w:rsidRPr="00CA3A8F" w:rsidRDefault="003D3F71" w:rsidP="00D562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A3A8F">
              <w:rPr>
                <w:sz w:val="20"/>
                <w:szCs w:val="20"/>
                <w:lang w:val="en-US"/>
              </w:rPr>
              <w:t>EV</w:t>
            </w:r>
            <w:r w:rsidR="009941AF" w:rsidRPr="00CA3A8F">
              <w:rPr>
                <w:sz w:val="20"/>
                <w:szCs w:val="20"/>
                <w:lang w:val="en-US"/>
              </w:rPr>
              <w:t xml:space="preserve"> introduced </w:t>
            </w:r>
            <w:r w:rsidRPr="00CA3A8F">
              <w:rPr>
                <w:sz w:val="20"/>
                <w:szCs w:val="20"/>
                <w:lang w:val="en-US"/>
              </w:rPr>
              <w:t>herself</w:t>
            </w:r>
            <w:r w:rsidR="009941AF" w:rsidRPr="00CA3A8F">
              <w:rPr>
                <w:sz w:val="20"/>
                <w:szCs w:val="20"/>
                <w:lang w:val="en-US"/>
              </w:rPr>
              <w:t xml:space="preserve"> at the start of an interview.</w:t>
            </w:r>
          </w:p>
        </w:tc>
      </w:tr>
      <w:tr w:rsidR="009941AF" w:rsidRPr="00CA3A8F" w:rsidTr="00E17D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:rsidR="009941AF" w:rsidRPr="00CA3A8F" w:rsidRDefault="009941AF" w:rsidP="00D56229">
            <w:pPr>
              <w:rPr>
                <w:b w:val="0"/>
                <w:sz w:val="20"/>
                <w:szCs w:val="20"/>
                <w:lang w:val="en-US"/>
              </w:rPr>
            </w:pPr>
            <w:r w:rsidRPr="00CA3A8F">
              <w:rPr>
                <w:sz w:val="20"/>
                <w:szCs w:val="20"/>
                <w:lang w:val="en-US"/>
              </w:rPr>
              <w:t>Domain 2: study design</w:t>
            </w:r>
          </w:p>
        </w:tc>
        <w:tc>
          <w:tcPr>
            <w:tcW w:w="5492" w:type="dxa"/>
          </w:tcPr>
          <w:p w:rsidR="009941AF" w:rsidRPr="00CA3A8F" w:rsidRDefault="009941AF" w:rsidP="00D562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9941AF" w:rsidRPr="00CA3A8F" w:rsidTr="00E17D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:rsidR="009941AF" w:rsidRPr="00CA3A8F" w:rsidRDefault="009941AF" w:rsidP="00D56229">
            <w:pPr>
              <w:rPr>
                <w:b w:val="0"/>
                <w:sz w:val="20"/>
                <w:szCs w:val="20"/>
                <w:lang w:val="en-US"/>
              </w:rPr>
            </w:pPr>
            <w:r w:rsidRPr="00CA3A8F">
              <w:rPr>
                <w:sz w:val="20"/>
                <w:szCs w:val="20"/>
                <w:lang w:val="en-US"/>
              </w:rPr>
              <w:t>Theoretical framework</w:t>
            </w:r>
          </w:p>
        </w:tc>
        <w:tc>
          <w:tcPr>
            <w:tcW w:w="5492" w:type="dxa"/>
          </w:tcPr>
          <w:p w:rsidR="009941AF" w:rsidRPr="00CA3A8F" w:rsidRDefault="009941AF" w:rsidP="00D562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9941AF" w:rsidRPr="00CA3A8F" w:rsidTr="00E17D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:rsidR="009941AF" w:rsidRPr="00CA3A8F" w:rsidRDefault="009941AF" w:rsidP="00D56229">
            <w:pPr>
              <w:rPr>
                <w:b w:val="0"/>
                <w:sz w:val="20"/>
                <w:szCs w:val="20"/>
                <w:lang w:val="en-US"/>
              </w:rPr>
            </w:pPr>
            <w:r w:rsidRPr="00CA3A8F">
              <w:rPr>
                <w:b w:val="0"/>
                <w:sz w:val="20"/>
                <w:szCs w:val="20"/>
                <w:lang w:val="en-US"/>
              </w:rPr>
              <w:t xml:space="preserve">9. Methodological orientation and Theory </w:t>
            </w:r>
          </w:p>
        </w:tc>
        <w:tc>
          <w:tcPr>
            <w:tcW w:w="5492" w:type="dxa"/>
          </w:tcPr>
          <w:p w:rsidR="009941AF" w:rsidRPr="00CA3A8F" w:rsidRDefault="009941AF" w:rsidP="00D562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A3A8F">
              <w:rPr>
                <w:sz w:val="20"/>
                <w:szCs w:val="20"/>
                <w:lang w:val="en-US"/>
              </w:rPr>
              <w:t xml:space="preserve">We used an </w:t>
            </w:r>
            <w:r w:rsidR="00DB79B8" w:rsidRPr="00CA3A8F">
              <w:rPr>
                <w:sz w:val="20"/>
                <w:szCs w:val="20"/>
                <w:lang w:val="en-US"/>
              </w:rPr>
              <w:t>inductive</w:t>
            </w:r>
            <w:r w:rsidRPr="00CA3A8F">
              <w:rPr>
                <w:sz w:val="20"/>
                <w:szCs w:val="20"/>
                <w:lang w:val="en-US"/>
              </w:rPr>
              <w:t xml:space="preserve"> thematic analysis, </w:t>
            </w:r>
            <w:r w:rsidR="00DB79B8" w:rsidRPr="00CA3A8F">
              <w:rPr>
                <w:sz w:val="20"/>
                <w:szCs w:val="20"/>
                <w:lang w:val="en-US"/>
              </w:rPr>
              <w:t xml:space="preserve">in which the analysis is data-driven and the themes are strongly linked to the data themselves. In our analysis, we were informed by the literature on </w:t>
            </w:r>
            <w:r w:rsidR="00D8272B" w:rsidRPr="00CA3A8F">
              <w:rPr>
                <w:sz w:val="20"/>
                <w:szCs w:val="20"/>
                <w:lang w:val="en-US"/>
              </w:rPr>
              <w:t xml:space="preserve">patient-centered fertility care. </w:t>
            </w:r>
          </w:p>
        </w:tc>
      </w:tr>
      <w:tr w:rsidR="009941AF" w:rsidRPr="00CA3A8F" w:rsidTr="00E17D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:rsidR="009941AF" w:rsidRPr="00CA3A8F" w:rsidRDefault="009941AF" w:rsidP="00D56229">
            <w:pPr>
              <w:rPr>
                <w:b w:val="0"/>
                <w:sz w:val="20"/>
                <w:szCs w:val="20"/>
                <w:lang w:val="en-US"/>
              </w:rPr>
            </w:pPr>
            <w:r w:rsidRPr="00CA3A8F">
              <w:rPr>
                <w:sz w:val="20"/>
                <w:szCs w:val="20"/>
                <w:lang w:val="en-US"/>
              </w:rPr>
              <w:t>Participant selection</w:t>
            </w:r>
          </w:p>
        </w:tc>
        <w:tc>
          <w:tcPr>
            <w:tcW w:w="5492" w:type="dxa"/>
          </w:tcPr>
          <w:p w:rsidR="009941AF" w:rsidRPr="00CA3A8F" w:rsidRDefault="009941AF" w:rsidP="00D562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9941AF" w:rsidRPr="00CA3A8F" w:rsidTr="00E17D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:rsidR="009941AF" w:rsidRPr="00CA3A8F" w:rsidRDefault="009941AF" w:rsidP="00D56229">
            <w:pPr>
              <w:rPr>
                <w:b w:val="0"/>
                <w:sz w:val="20"/>
                <w:szCs w:val="20"/>
                <w:lang w:val="en-US"/>
              </w:rPr>
            </w:pPr>
            <w:r w:rsidRPr="00CA3A8F">
              <w:rPr>
                <w:b w:val="0"/>
                <w:sz w:val="20"/>
                <w:szCs w:val="20"/>
                <w:lang w:val="en-US"/>
              </w:rPr>
              <w:t xml:space="preserve">10. Sampling </w:t>
            </w:r>
          </w:p>
        </w:tc>
        <w:tc>
          <w:tcPr>
            <w:tcW w:w="5492" w:type="dxa"/>
          </w:tcPr>
          <w:p w:rsidR="009941AF" w:rsidRPr="00CA3A8F" w:rsidRDefault="00AE746D" w:rsidP="00D562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A3A8F">
              <w:rPr>
                <w:sz w:val="20"/>
                <w:szCs w:val="20"/>
                <w:lang w:val="en-US"/>
              </w:rPr>
              <w:t xml:space="preserve">Couples that were undergoing or were eligible for PESA/TESE-ICSI with a scheduled appointment with their care provider were invited </w:t>
            </w:r>
            <w:r w:rsidR="009941AF" w:rsidRPr="00CA3A8F">
              <w:rPr>
                <w:sz w:val="20"/>
                <w:szCs w:val="20"/>
                <w:lang w:val="en-US"/>
              </w:rPr>
              <w:t>to participate in an interview.</w:t>
            </w:r>
            <w:r w:rsidR="009941AF" w:rsidRPr="00CA3A8F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CA3A8F">
              <w:rPr>
                <w:rFonts w:cs="Times New Roman"/>
                <w:sz w:val="20"/>
                <w:szCs w:val="20"/>
                <w:lang w:val="en-US"/>
              </w:rPr>
              <w:t>W</w:t>
            </w:r>
            <w:r w:rsidR="009941AF" w:rsidRPr="00CA3A8F">
              <w:rPr>
                <w:rFonts w:cs="Times New Roman"/>
                <w:sz w:val="20"/>
                <w:szCs w:val="20"/>
                <w:lang w:val="en-US"/>
              </w:rPr>
              <w:t xml:space="preserve">e used purposive sampling to select </w:t>
            </w:r>
            <w:r w:rsidRPr="00CA3A8F">
              <w:rPr>
                <w:rFonts w:cs="Times New Roman"/>
                <w:sz w:val="20"/>
                <w:szCs w:val="20"/>
                <w:lang w:val="en-US"/>
              </w:rPr>
              <w:t>couples from different stages in the care process and with different ages</w:t>
            </w:r>
            <w:r w:rsidR="009941AF" w:rsidRPr="00CA3A8F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="00A34BBA" w:rsidRPr="00CA3A8F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9941AF" w:rsidRPr="00CA3A8F" w:rsidTr="00E17D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:rsidR="009941AF" w:rsidRPr="00CA3A8F" w:rsidRDefault="009941AF" w:rsidP="00D56229">
            <w:pPr>
              <w:rPr>
                <w:b w:val="0"/>
                <w:sz w:val="20"/>
                <w:szCs w:val="20"/>
                <w:lang w:val="en-US"/>
              </w:rPr>
            </w:pPr>
            <w:r w:rsidRPr="00CA3A8F">
              <w:rPr>
                <w:b w:val="0"/>
                <w:sz w:val="20"/>
                <w:szCs w:val="20"/>
                <w:lang w:val="en-US"/>
              </w:rPr>
              <w:t xml:space="preserve">11. Method of approach </w:t>
            </w:r>
          </w:p>
        </w:tc>
        <w:tc>
          <w:tcPr>
            <w:tcW w:w="5492" w:type="dxa"/>
          </w:tcPr>
          <w:p w:rsidR="009941AF" w:rsidRPr="00CA3A8F" w:rsidRDefault="00AE746D" w:rsidP="00D562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A3A8F">
              <w:rPr>
                <w:rFonts w:cs="Times New Roman"/>
                <w:sz w:val="20"/>
                <w:szCs w:val="20"/>
                <w:lang w:val="en-US"/>
              </w:rPr>
              <w:t xml:space="preserve">Selected couples were sent an invitation and information letter. Approximately a week before their scheduled appointment, they were called to answer their questions </w:t>
            </w:r>
            <w:r w:rsidR="00A97290" w:rsidRPr="00CA3A8F">
              <w:rPr>
                <w:rFonts w:cs="Times New Roman"/>
                <w:sz w:val="20"/>
                <w:szCs w:val="20"/>
                <w:lang w:val="en-US"/>
              </w:rPr>
              <w:t xml:space="preserve">regarding the interview </w:t>
            </w:r>
            <w:r w:rsidRPr="00CA3A8F">
              <w:rPr>
                <w:rFonts w:cs="Times New Roman"/>
                <w:sz w:val="20"/>
                <w:szCs w:val="20"/>
                <w:lang w:val="en-US"/>
              </w:rPr>
              <w:t xml:space="preserve">and schedule the interview if they were willing to participate. </w:t>
            </w:r>
          </w:p>
        </w:tc>
      </w:tr>
      <w:tr w:rsidR="009941AF" w:rsidRPr="00CA3A8F" w:rsidTr="00E17D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:rsidR="009941AF" w:rsidRPr="00CA3A8F" w:rsidRDefault="009941AF" w:rsidP="00D56229">
            <w:pPr>
              <w:rPr>
                <w:b w:val="0"/>
                <w:sz w:val="20"/>
                <w:szCs w:val="20"/>
                <w:lang w:val="en-US"/>
              </w:rPr>
            </w:pPr>
            <w:r w:rsidRPr="00CA3A8F">
              <w:rPr>
                <w:b w:val="0"/>
                <w:sz w:val="20"/>
                <w:szCs w:val="20"/>
                <w:lang w:val="en-US"/>
              </w:rPr>
              <w:t xml:space="preserve">12. Sample size </w:t>
            </w:r>
          </w:p>
        </w:tc>
        <w:tc>
          <w:tcPr>
            <w:tcW w:w="5492" w:type="dxa"/>
          </w:tcPr>
          <w:p w:rsidR="009941AF" w:rsidRPr="00CA3A8F" w:rsidRDefault="009941AF" w:rsidP="00D562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A3A8F">
              <w:rPr>
                <w:sz w:val="20"/>
                <w:szCs w:val="20"/>
                <w:lang w:val="en-US"/>
              </w:rPr>
              <w:t xml:space="preserve">We interviewed </w:t>
            </w:r>
            <w:r w:rsidR="00400001" w:rsidRPr="00CA3A8F">
              <w:rPr>
                <w:sz w:val="20"/>
                <w:szCs w:val="20"/>
                <w:lang w:val="en-US"/>
              </w:rPr>
              <w:t>18 couples</w:t>
            </w:r>
            <w:r w:rsidR="00A34BBA" w:rsidRPr="00CA3A8F">
              <w:rPr>
                <w:sz w:val="20"/>
                <w:szCs w:val="20"/>
                <w:lang w:val="en-US"/>
              </w:rPr>
              <w:t xml:space="preserve"> for phase I and 23 couples for phase II</w:t>
            </w:r>
            <w:r w:rsidRPr="00CA3A8F">
              <w:rPr>
                <w:sz w:val="20"/>
                <w:szCs w:val="20"/>
                <w:lang w:val="en-US"/>
              </w:rPr>
              <w:t xml:space="preserve">. </w:t>
            </w:r>
          </w:p>
        </w:tc>
      </w:tr>
      <w:tr w:rsidR="009941AF" w:rsidRPr="00CA3A8F" w:rsidTr="00E17D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:rsidR="009941AF" w:rsidRPr="00CA3A8F" w:rsidRDefault="009941AF" w:rsidP="00D56229">
            <w:pPr>
              <w:rPr>
                <w:b w:val="0"/>
                <w:sz w:val="20"/>
                <w:szCs w:val="20"/>
                <w:lang w:val="en-US"/>
              </w:rPr>
            </w:pPr>
            <w:r w:rsidRPr="00CA3A8F">
              <w:rPr>
                <w:b w:val="0"/>
                <w:sz w:val="20"/>
                <w:szCs w:val="20"/>
                <w:lang w:val="en-US"/>
              </w:rPr>
              <w:t xml:space="preserve">13. Non-participation </w:t>
            </w:r>
          </w:p>
        </w:tc>
        <w:tc>
          <w:tcPr>
            <w:tcW w:w="5492" w:type="dxa"/>
          </w:tcPr>
          <w:p w:rsidR="009941AF" w:rsidRPr="00CA3A8F" w:rsidRDefault="00400001" w:rsidP="00D562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A3A8F">
              <w:rPr>
                <w:sz w:val="20"/>
                <w:szCs w:val="20"/>
                <w:lang w:val="en-US"/>
              </w:rPr>
              <w:t>7 couples declined to participate</w:t>
            </w:r>
            <w:r w:rsidR="00A34BBA" w:rsidRPr="00CA3A8F">
              <w:rPr>
                <w:sz w:val="20"/>
                <w:szCs w:val="20"/>
                <w:lang w:val="en-US"/>
              </w:rPr>
              <w:t xml:space="preserve"> in an interview for phase I and 7 couples declined to participate in phase II</w:t>
            </w:r>
            <w:r w:rsidR="009941AF" w:rsidRPr="00CA3A8F">
              <w:rPr>
                <w:sz w:val="20"/>
                <w:szCs w:val="20"/>
                <w:lang w:val="en-US"/>
              </w:rPr>
              <w:t xml:space="preserve">. </w:t>
            </w:r>
            <w:r w:rsidR="00A85043" w:rsidRPr="00CA3A8F">
              <w:rPr>
                <w:sz w:val="20"/>
                <w:szCs w:val="20"/>
                <w:lang w:val="en-US"/>
              </w:rPr>
              <w:t xml:space="preserve">We have no information on the reasons for couples to decline participation. </w:t>
            </w:r>
          </w:p>
        </w:tc>
      </w:tr>
      <w:tr w:rsidR="009941AF" w:rsidRPr="00CA3A8F" w:rsidTr="00E17D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:rsidR="009941AF" w:rsidRPr="00CA3A8F" w:rsidRDefault="009941AF" w:rsidP="00D56229">
            <w:pPr>
              <w:rPr>
                <w:b w:val="0"/>
                <w:sz w:val="20"/>
                <w:szCs w:val="20"/>
                <w:lang w:val="en-US"/>
              </w:rPr>
            </w:pPr>
            <w:r w:rsidRPr="00CA3A8F">
              <w:rPr>
                <w:sz w:val="20"/>
                <w:szCs w:val="20"/>
                <w:lang w:val="en-US"/>
              </w:rPr>
              <w:t>Setting</w:t>
            </w:r>
          </w:p>
        </w:tc>
        <w:tc>
          <w:tcPr>
            <w:tcW w:w="5492" w:type="dxa"/>
          </w:tcPr>
          <w:p w:rsidR="009941AF" w:rsidRPr="00CA3A8F" w:rsidRDefault="009941AF" w:rsidP="00D562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9941AF" w:rsidRPr="00CA3A8F" w:rsidTr="00E17D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:rsidR="009941AF" w:rsidRPr="00CA3A8F" w:rsidRDefault="009941AF" w:rsidP="00D56229">
            <w:pPr>
              <w:rPr>
                <w:b w:val="0"/>
                <w:sz w:val="20"/>
                <w:szCs w:val="20"/>
                <w:lang w:val="en-US"/>
              </w:rPr>
            </w:pPr>
            <w:r w:rsidRPr="00CA3A8F">
              <w:rPr>
                <w:b w:val="0"/>
                <w:sz w:val="20"/>
                <w:szCs w:val="20"/>
                <w:lang w:val="en-US"/>
              </w:rPr>
              <w:t xml:space="preserve">14. Setting of data collection </w:t>
            </w:r>
          </w:p>
        </w:tc>
        <w:tc>
          <w:tcPr>
            <w:tcW w:w="5492" w:type="dxa"/>
          </w:tcPr>
          <w:p w:rsidR="009941AF" w:rsidRPr="00CA3A8F" w:rsidRDefault="009941AF" w:rsidP="00400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A3A8F">
              <w:rPr>
                <w:sz w:val="20"/>
                <w:szCs w:val="20"/>
                <w:lang w:val="en-US"/>
              </w:rPr>
              <w:t xml:space="preserve">We conducted face-to-face interviews in the hospital. </w:t>
            </w:r>
          </w:p>
        </w:tc>
      </w:tr>
      <w:tr w:rsidR="009941AF" w:rsidRPr="00CA3A8F" w:rsidTr="00E17D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:rsidR="009941AF" w:rsidRPr="00CA3A8F" w:rsidRDefault="009941AF" w:rsidP="00D56229">
            <w:pPr>
              <w:rPr>
                <w:b w:val="0"/>
                <w:sz w:val="20"/>
                <w:szCs w:val="20"/>
                <w:lang w:val="en-US"/>
              </w:rPr>
            </w:pPr>
            <w:r w:rsidRPr="00CA3A8F">
              <w:rPr>
                <w:b w:val="0"/>
                <w:sz w:val="20"/>
                <w:szCs w:val="20"/>
                <w:lang w:val="en-US"/>
              </w:rPr>
              <w:t xml:space="preserve">15. Presence of non-participants </w:t>
            </w:r>
          </w:p>
        </w:tc>
        <w:tc>
          <w:tcPr>
            <w:tcW w:w="5492" w:type="dxa"/>
          </w:tcPr>
          <w:p w:rsidR="009941AF" w:rsidRPr="00CA3A8F" w:rsidRDefault="00400001" w:rsidP="00D562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A3A8F">
              <w:rPr>
                <w:sz w:val="20"/>
                <w:szCs w:val="20"/>
                <w:lang w:val="en-US"/>
              </w:rPr>
              <w:t>Only the interviewer and the couple were present</w:t>
            </w:r>
            <w:r w:rsidR="009941AF" w:rsidRPr="00CA3A8F">
              <w:rPr>
                <w:sz w:val="20"/>
                <w:szCs w:val="20"/>
                <w:lang w:val="en-US"/>
              </w:rPr>
              <w:t>.</w:t>
            </w:r>
          </w:p>
        </w:tc>
      </w:tr>
      <w:tr w:rsidR="009941AF" w:rsidRPr="00CA3A8F" w:rsidTr="00E17D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:rsidR="009941AF" w:rsidRPr="00CA3A8F" w:rsidRDefault="009941AF" w:rsidP="00D56229">
            <w:pPr>
              <w:rPr>
                <w:b w:val="0"/>
                <w:sz w:val="20"/>
                <w:szCs w:val="20"/>
                <w:lang w:val="en-US"/>
              </w:rPr>
            </w:pPr>
            <w:r w:rsidRPr="00CA3A8F">
              <w:rPr>
                <w:b w:val="0"/>
                <w:sz w:val="20"/>
                <w:szCs w:val="20"/>
                <w:lang w:val="en-US"/>
              </w:rPr>
              <w:t xml:space="preserve">16. Description of sample </w:t>
            </w:r>
          </w:p>
        </w:tc>
        <w:tc>
          <w:tcPr>
            <w:tcW w:w="5492" w:type="dxa"/>
          </w:tcPr>
          <w:p w:rsidR="00A97290" w:rsidRPr="00CA3A8F" w:rsidRDefault="00A97290" w:rsidP="00D562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A3A8F">
              <w:rPr>
                <w:sz w:val="20"/>
                <w:szCs w:val="20"/>
                <w:lang w:val="en-US"/>
              </w:rPr>
              <w:t>Of the 18 couples</w:t>
            </w:r>
            <w:r w:rsidR="00A34BBA" w:rsidRPr="00CA3A8F">
              <w:rPr>
                <w:sz w:val="20"/>
                <w:szCs w:val="20"/>
                <w:lang w:val="en-US"/>
              </w:rPr>
              <w:t xml:space="preserve"> that were interviewed in phase I</w:t>
            </w:r>
            <w:r w:rsidRPr="00CA3A8F">
              <w:rPr>
                <w:sz w:val="20"/>
                <w:szCs w:val="20"/>
                <w:lang w:val="en-US"/>
              </w:rPr>
              <w:t xml:space="preserve">, 4 were at the start of the PESA/TESE-ICSI trajectory, </w:t>
            </w:r>
            <w:r w:rsidR="00AB1FD4" w:rsidRPr="00CA3A8F">
              <w:rPr>
                <w:sz w:val="20"/>
                <w:szCs w:val="20"/>
                <w:lang w:val="en-US"/>
              </w:rPr>
              <w:t xml:space="preserve">11 were undergoing the PESA/TESE-ICSI treatment, and 3 had finished their treatment and were scheduled for an evaluation appointment (of which 2 couples were not pregnant and 1 couple was pregnant). </w:t>
            </w:r>
          </w:p>
          <w:p w:rsidR="009941AF" w:rsidRPr="00CA3A8F" w:rsidRDefault="0045349F" w:rsidP="004534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A3A8F">
              <w:rPr>
                <w:sz w:val="20"/>
                <w:szCs w:val="20"/>
                <w:lang w:val="en-US"/>
              </w:rPr>
              <w:t xml:space="preserve">The females of the 18 couples were aged 26-41 years with a mean of 32.8 years. The males of the 18 couples were aged 29-50 years with a mean of 38.1 years. </w:t>
            </w:r>
          </w:p>
          <w:p w:rsidR="009F692B" w:rsidRPr="00CA3A8F" w:rsidRDefault="009F692B" w:rsidP="004534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  <w:p w:rsidR="00A34BBA" w:rsidRPr="00CA3A8F" w:rsidRDefault="00A34BBA" w:rsidP="004534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A3A8F">
              <w:rPr>
                <w:sz w:val="20"/>
                <w:szCs w:val="20"/>
                <w:lang w:val="en-US"/>
              </w:rPr>
              <w:lastRenderedPageBreak/>
              <w:t xml:space="preserve">Of the 23 couples that were interviewed in phase II, 13 were at the start of the PESA/TESE-ICSI trajectory, 9 were undergoing the treatment, and 1 had finished their treatment and </w:t>
            </w:r>
            <w:r w:rsidR="009F692B" w:rsidRPr="00CA3A8F">
              <w:rPr>
                <w:sz w:val="20"/>
                <w:szCs w:val="20"/>
                <w:lang w:val="en-US"/>
              </w:rPr>
              <w:t>were</w:t>
            </w:r>
            <w:r w:rsidRPr="00CA3A8F">
              <w:rPr>
                <w:sz w:val="20"/>
                <w:szCs w:val="20"/>
                <w:lang w:val="en-US"/>
              </w:rPr>
              <w:t xml:space="preserve"> pregnant. </w:t>
            </w:r>
          </w:p>
          <w:p w:rsidR="00A34BBA" w:rsidRPr="00CA3A8F" w:rsidRDefault="009F692B" w:rsidP="009F6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A3A8F">
              <w:rPr>
                <w:sz w:val="20"/>
                <w:szCs w:val="20"/>
                <w:lang w:val="en-US"/>
              </w:rPr>
              <w:t>The females of these couples were aged 23-41 years with a mean of 31</w:t>
            </w:r>
            <w:proofErr w:type="gramStart"/>
            <w:r w:rsidRPr="00CA3A8F">
              <w:rPr>
                <w:sz w:val="20"/>
                <w:szCs w:val="20"/>
                <w:lang w:val="en-US"/>
              </w:rPr>
              <w:t>,9</w:t>
            </w:r>
            <w:proofErr w:type="gramEnd"/>
            <w:r w:rsidRPr="00CA3A8F">
              <w:rPr>
                <w:sz w:val="20"/>
                <w:szCs w:val="20"/>
                <w:lang w:val="en-US"/>
              </w:rPr>
              <w:t xml:space="preserve"> years. The males of these couples were aged 28-48 years with a mean of 39</w:t>
            </w:r>
            <w:proofErr w:type="gramStart"/>
            <w:r w:rsidRPr="00CA3A8F">
              <w:rPr>
                <w:sz w:val="20"/>
                <w:szCs w:val="20"/>
                <w:lang w:val="en-US"/>
              </w:rPr>
              <w:t>,1</w:t>
            </w:r>
            <w:proofErr w:type="gramEnd"/>
            <w:r w:rsidRPr="00CA3A8F">
              <w:rPr>
                <w:sz w:val="20"/>
                <w:szCs w:val="20"/>
                <w:lang w:val="en-US"/>
              </w:rPr>
              <w:t xml:space="preserve"> years. </w:t>
            </w:r>
          </w:p>
        </w:tc>
      </w:tr>
      <w:tr w:rsidR="009941AF" w:rsidRPr="00CA3A8F" w:rsidTr="00E17D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:rsidR="009941AF" w:rsidRPr="00CA3A8F" w:rsidRDefault="009941AF" w:rsidP="00D56229">
            <w:pPr>
              <w:rPr>
                <w:b w:val="0"/>
                <w:sz w:val="20"/>
                <w:szCs w:val="20"/>
                <w:lang w:val="en-US"/>
              </w:rPr>
            </w:pPr>
            <w:r w:rsidRPr="00CA3A8F">
              <w:rPr>
                <w:sz w:val="20"/>
                <w:szCs w:val="20"/>
                <w:lang w:val="en-US"/>
              </w:rPr>
              <w:lastRenderedPageBreak/>
              <w:t>Data collection</w:t>
            </w:r>
          </w:p>
        </w:tc>
        <w:tc>
          <w:tcPr>
            <w:tcW w:w="5492" w:type="dxa"/>
          </w:tcPr>
          <w:p w:rsidR="009941AF" w:rsidRPr="00CA3A8F" w:rsidRDefault="009941AF" w:rsidP="00D562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9941AF" w:rsidRPr="00CA3A8F" w:rsidTr="00E17D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:rsidR="009941AF" w:rsidRPr="00CA3A8F" w:rsidRDefault="009941AF" w:rsidP="00D56229">
            <w:pPr>
              <w:rPr>
                <w:b w:val="0"/>
                <w:sz w:val="20"/>
                <w:szCs w:val="20"/>
                <w:lang w:val="en-US"/>
              </w:rPr>
            </w:pPr>
            <w:r w:rsidRPr="00CA3A8F">
              <w:rPr>
                <w:b w:val="0"/>
                <w:sz w:val="20"/>
                <w:szCs w:val="20"/>
                <w:lang w:val="en-US"/>
              </w:rPr>
              <w:t xml:space="preserve">17. Interview guide </w:t>
            </w:r>
          </w:p>
        </w:tc>
        <w:tc>
          <w:tcPr>
            <w:tcW w:w="5492" w:type="dxa"/>
          </w:tcPr>
          <w:p w:rsidR="009941AF" w:rsidRPr="00CA3A8F" w:rsidRDefault="009941AF" w:rsidP="00D562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A3A8F">
              <w:rPr>
                <w:sz w:val="20"/>
                <w:szCs w:val="20"/>
                <w:lang w:val="en-US"/>
              </w:rPr>
              <w:t xml:space="preserve">The guide </w:t>
            </w:r>
            <w:r w:rsidR="00A34BBA" w:rsidRPr="00CA3A8F">
              <w:rPr>
                <w:sz w:val="20"/>
                <w:szCs w:val="20"/>
                <w:lang w:val="en-US"/>
              </w:rPr>
              <w:t xml:space="preserve">for phase I </w:t>
            </w:r>
            <w:r w:rsidR="0045349F" w:rsidRPr="00CA3A8F">
              <w:rPr>
                <w:sz w:val="20"/>
                <w:szCs w:val="20"/>
                <w:lang w:val="en-US"/>
              </w:rPr>
              <w:t>is translated to English and provided as a supplementary file</w:t>
            </w:r>
            <w:r w:rsidR="00E17DB8" w:rsidRPr="00CA3A8F">
              <w:rPr>
                <w:sz w:val="20"/>
                <w:szCs w:val="20"/>
                <w:lang w:val="en-US"/>
              </w:rPr>
              <w:t xml:space="preserve">. </w:t>
            </w:r>
            <w:r w:rsidR="00A34BBA" w:rsidRPr="00CA3A8F">
              <w:rPr>
                <w:sz w:val="20"/>
                <w:szCs w:val="20"/>
                <w:lang w:val="en-US"/>
              </w:rPr>
              <w:t xml:space="preserve">In phase II we used the Think aloud method. </w:t>
            </w:r>
            <w:r w:rsidR="00A34BBA" w:rsidRPr="00CA3A8F">
              <w:rPr>
                <w:rStyle w:val="normaltextrun"/>
                <w:sz w:val="20"/>
                <w:szCs w:val="20"/>
                <w:bdr w:val="none" w:sz="0" w:space="0" w:color="auto" w:frame="1"/>
                <w:lang w:val="en-US"/>
              </w:rPr>
              <w:t>Couples were asked to complete the tool while telling out loud what they were thinking.</w:t>
            </w:r>
          </w:p>
        </w:tc>
      </w:tr>
      <w:tr w:rsidR="009941AF" w:rsidRPr="00CA3A8F" w:rsidTr="00E17D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:rsidR="009941AF" w:rsidRPr="00CA3A8F" w:rsidRDefault="009941AF" w:rsidP="00D56229">
            <w:pPr>
              <w:rPr>
                <w:b w:val="0"/>
                <w:sz w:val="20"/>
                <w:szCs w:val="20"/>
                <w:lang w:val="en-US"/>
              </w:rPr>
            </w:pPr>
            <w:r w:rsidRPr="00CA3A8F">
              <w:rPr>
                <w:b w:val="0"/>
                <w:sz w:val="20"/>
                <w:szCs w:val="20"/>
                <w:lang w:val="en-US"/>
              </w:rPr>
              <w:t xml:space="preserve">18. Repeat interviews </w:t>
            </w:r>
          </w:p>
        </w:tc>
        <w:tc>
          <w:tcPr>
            <w:tcW w:w="5492" w:type="dxa"/>
          </w:tcPr>
          <w:p w:rsidR="009941AF" w:rsidRPr="00CA3A8F" w:rsidRDefault="009941AF" w:rsidP="00D562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A3A8F">
              <w:rPr>
                <w:sz w:val="20"/>
                <w:szCs w:val="20"/>
                <w:lang w:val="en-US"/>
              </w:rPr>
              <w:t>We did not perform repeat interviews.</w:t>
            </w:r>
          </w:p>
        </w:tc>
      </w:tr>
      <w:tr w:rsidR="009941AF" w:rsidRPr="00CA3A8F" w:rsidTr="00E17D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:rsidR="009941AF" w:rsidRPr="00CA3A8F" w:rsidRDefault="009941AF" w:rsidP="00D56229">
            <w:pPr>
              <w:rPr>
                <w:b w:val="0"/>
                <w:sz w:val="20"/>
                <w:szCs w:val="20"/>
                <w:lang w:val="en-US"/>
              </w:rPr>
            </w:pPr>
            <w:r w:rsidRPr="00CA3A8F">
              <w:rPr>
                <w:b w:val="0"/>
                <w:sz w:val="20"/>
                <w:szCs w:val="20"/>
                <w:lang w:val="en-US"/>
              </w:rPr>
              <w:t>19. Audio/visual recording</w:t>
            </w:r>
          </w:p>
        </w:tc>
        <w:tc>
          <w:tcPr>
            <w:tcW w:w="5492" w:type="dxa"/>
          </w:tcPr>
          <w:p w:rsidR="009941AF" w:rsidRPr="00CA3A8F" w:rsidRDefault="009941AF" w:rsidP="00D562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A3A8F">
              <w:rPr>
                <w:rFonts w:cs="Times New Roman"/>
                <w:sz w:val="20"/>
                <w:szCs w:val="20"/>
                <w:lang w:val="en-US"/>
              </w:rPr>
              <w:t>All interviews were audio-taped.</w:t>
            </w:r>
          </w:p>
        </w:tc>
      </w:tr>
      <w:tr w:rsidR="009941AF" w:rsidRPr="00CA3A8F" w:rsidTr="00E17D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:rsidR="009941AF" w:rsidRPr="00CA3A8F" w:rsidRDefault="009941AF" w:rsidP="00D56229">
            <w:pPr>
              <w:rPr>
                <w:b w:val="0"/>
                <w:sz w:val="20"/>
                <w:szCs w:val="20"/>
                <w:lang w:val="en-US"/>
              </w:rPr>
            </w:pPr>
            <w:r w:rsidRPr="00CA3A8F">
              <w:rPr>
                <w:b w:val="0"/>
                <w:sz w:val="20"/>
                <w:szCs w:val="20"/>
                <w:lang w:val="en-US"/>
              </w:rPr>
              <w:t xml:space="preserve">20. Field notes </w:t>
            </w:r>
          </w:p>
        </w:tc>
        <w:tc>
          <w:tcPr>
            <w:tcW w:w="5492" w:type="dxa"/>
          </w:tcPr>
          <w:p w:rsidR="009941AF" w:rsidRPr="00CA3A8F" w:rsidRDefault="009941AF" w:rsidP="00D562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A3A8F">
              <w:rPr>
                <w:sz w:val="20"/>
                <w:szCs w:val="20"/>
                <w:lang w:val="en-US"/>
              </w:rPr>
              <w:t xml:space="preserve">No field notes were made. </w:t>
            </w:r>
          </w:p>
        </w:tc>
      </w:tr>
      <w:tr w:rsidR="009941AF" w:rsidRPr="00CA3A8F" w:rsidTr="00E17D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:rsidR="009941AF" w:rsidRPr="00CA3A8F" w:rsidRDefault="009941AF" w:rsidP="00D56229">
            <w:pPr>
              <w:rPr>
                <w:b w:val="0"/>
                <w:sz w:val="20"/>
                <w:szCs w:val="20"/>
                <w:lang w:val="en-US"/>
              </w:rPr>
            </w:pPr>
            <w:r w:rsidRPr="00CA3A8F">
              <w:rPr>
                <w:b w:val="0"/>
                <w:sz w:val="20"/>
                <w:szCs w:val="20"/>
                <w:lang w:val="en-US"/>
              </w:rPr>
              <w:t xml:space="preserve">21. Duration </w:t>
            </w:r>
          </w:p>
        </w:tc>
        <w:tc>
          <w:tcPr>
            <w:tcW w:w="5492" w:type="dxa"/>
          </w:tcPr>
          <w:p w:rsidR="009941AF" w:rsidRPr="00CA3A8F" w:rsidRDefault="009941AF" w:rsidP="00D562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A3A8F">
              <w:rPr>
                <w:sz w:val="20"/>
                <w:szCs w:val="20"/>
                <w:lang w:val="en-US"/>
              </w:rPr>
              <w:t xml:space="preserve">The duration of the interviews </w:t>
            </w:r>
            <w:r w:rsidR="009F692B" w:rsidRPr="00CA3A8F">
              <w:rPr>
                <w:sz w:val="20"/>
                <w:szCs w:val="20"/>
                <w:lang w:val="en-US"/>
              </w:rPr>
              <w:t xml:space="preserve">in phase </w:t>
            </w:r>
            <w:r w:rsidR="00733683" w:rsidRPr="00CA3A8F">
              <w:rPr>
                <w:sz w:val="20"/>
                <w:szCs w:val="20"/>
                <w:lang w:val="en-US"/>
              </w:rPr>
              <w:t>I</w:t>
            </w:r>
            <w:r w:rsidR="009F692B" w:rsidRPr="00CA3A8F">
              <w:rPr>
                <w:sz w:val="20"/>
                <w:szCs w:val="20"/>
                <w:lang w:val="en-US"/>
              </w:rPr>
              <w:t xml:space="preserve"> </w:t>
            </w:r>
            <w:r w:rsidRPr="00CA3A8F">
              <w:rPr>
                <w:sz w:val="20"/>
                <w:szCs w:val="20"/>
                <w:lang w:val="en-US"/>
              </w:rPr>
              <w:t xml:space="preserve">was on average </w:t>
            </w:r>
            <w:r w:rsidR="0045349F" w:rsidRPr="00CA3A8F">
              <w:rPr>
                <w:sz w:val="20"/>
                <w:szCs w:val="20"/>
                <w:lang w:val="en-US"/>
              </w:rPr>
              <w:t>28</w:t>
            </w:r>
            <w:r w:rsidRPr="00CA3A8F">
              <w:rPr>
                <w:sz w:val="20"/>
                <w:szCs w:val="20"/>
                <w:lang w:val="en-US"/>
              </w:rPr>
              <w:t xml:space="preserve"> minutes (range </w:t>
            </w:r>
            <w:r w:rsidR="00437A34" w:rsidRPr="00CA3A8F">
              <w:rPr>
                <w:sz w:val="20"/>
                <w:szCs w:val="20"/>
                <w:lang w:val="en-US"/>
              </w:rPr>
              <w:t>17-50</w:t>
            </w:r>
            <w:r w:rsidRPr="00CA3A8F">
              <w:rPr>
                <w:sz w:val="20"/>
                <w:szCs w:val="20"/>
                <w:lang w:val="en-US"/>
              </w:rPr>
              <w:t xml:space="preserve"> minutes).</w:t>
            </w:r>
            <w:r w:rsidR="00733683" w:rsidRPr="00CA3A8F">
              <w:rPr>
                <w:sz w:val="20"/>
                <w:szCs w:val="20"/>
                <w:lang w:val="en-US"/>
              </w:rPr>
              <w:t xml:space="preserve"> The duration of the interviews in phase II was on average 24 minutes (range 13-49 minutes). </w:t>
            </w:r>
          </w:p>
        </w:tc>
      </w:tr>
      <w:tr w:rsidR="009941AF" w:rsidRPr="00CA3A8F" w:rsidTr="00E17D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:rsidR="009941AF" w:rsidRPr="00CA3A8F" w:rsidRDefault="009941AF" w:rsidP="00D56229">
            <w:pPr>
              <w:rPr>
                <w:b w:val="0"/>
                <w:sz w:val="20"/>
                <w:szCs w:val="20"/>
                <w:lang w:val="en-US"/>
              </w:rPr>
            </w:pPr>
            <w:r w:rsidRPr="00CA3A8F">
              <w:rPr>
                <w:b w:val="0"/>
                <w:sz w:val="20"/>
                <w:szCs w:val="20"/>
                <w:lang w:val="en-US"/>
              </w:rPr>
              <w:t xml:space="preserve">22. Data saturation </w:t>
            </w:r>
          </w:p>
        </w:tc>
        <w:tc>
          <w:tcPr>
            <w:tcW w:w="5492" w:type="dxa"/>
          </w:tcPr>
          <w:p w:rsidR="009941AF" w:rsidRPr="00CA3A8F" w:rsidRDefault="00733683" w:rsidP="00D562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A3A8F">
              <w:rPr>
                <w:sz w:val="20"/>
                <w:szCs w:val="20"/>
                <w:lang w:val="en-US"/>
              </w:rPr>
              <w:t>In phase I, w</w:t>
            </w:r>
            <w:r w:rsidR="00437A34" w:rsidRPr="00CA3A8F">
              <w:rPr>
                <w:sz w:val="20"/>
                <w:szCs w:val="20"/>
                <w:lang w:val="en-US"/>
              </w:rPr>
              <w:t>e interviewed until we achieved data saturation, and for confirmation we conducted two more interviews.</w:t>
            </w:r>
            <w:r w:rsidRPr="00CA3A8F">
              <w:rPr>
                <w:sz w:val="20"/>
                <w:szCs w:val="20"/>
                <w:lang w:val="en-US"/>
              </w:rPr>
              <w:t xml:space="preserve"> In phase II, we performed improvement cycles until no more considerable issues emerged. </w:t>
            </w:r>
          </w:p>
        </w:tc>
      </w:tr>
      <w:tr w:rsidR="009941AF" w:rsidRPr="00CA3A8F" w:rsidTr="00E17D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:rsidR="009941AF" w:rsidRPr="00CA3A8F" w:rsidRDefault="009941AF" w:rsidP="00D56229">
            <w:pPr>
              <w:rPr>
                <w:b w:val="0"/>
                <w:sz w:val="20"/>
                <w:szCs w:val="20"/>
                <w:lang w:val="en-US"/>
              </w:rPr>
            </w:pPr>
            <w:r w:rsidRPr="00CA3A8F">
              <w:rPr>
                <w:b w:val="0"/>
                <w:sz w:val="20"/>
                <w:szCs w:val="20"/>
                <w:lang w:val="en-US"/>
              </w:rPr>
              <w:t xml:space="preserve">23. Transcripts returned </w:t>
            </w:r>
          </w:p>
        </w:tc>
        <w:tc>
          <w:tcPr>
            <w:tcW w:w="5492" w:type="dxa"/>
          </w:tcPr>
          <w:p w:rsidR="009941AF" w:rsidRPr="00CA3A8F" w:rsidRDefault="009941AF" w:rsidP="00D562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A3A8F">
              <w:rPr>
                <w:sz w:val="20"/>
                <w:szCs w:val="20"/>
                <w:lang w:val="en-US"/>
              </w:rPr>
              <w:t xml:space="preserve">Transcripts were not returned to participants. </w:t>
            </w:r>
          </w:p>
        </w:tc>
      </w:tr>
      <w:tr w:rsidR="009941AF" w:rsidRPr="00CA3A8F" w:rsidTr="00E17D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:rsidR="009941AF" w:rsidRPr="00CA3A8F" w:rsidRDefault="009941AF" w:rsidP="00D56229">
            <w:pPr>
              <w:rPr>
                <w:b w:val="0"/>
                <w:sz w:val="20"/>
                <w:szCs w:val="20"/>
                <w:lang w:val="en-US"/>
              </w:rPr>
            </w:pPr>
            <w:r w:rsidRPr="00CA3A8F">
              <w:rPr>
                <w:sz w:val="20"/>
                <w:szCs w:val="20"/>
                <w:lang w:val="en-US"/>
              </w:rPr>
              <w:t>Domain 3: analysis and findings</w:t>
            </w:r>
          </w:p>
        </w:tc>
        <w:tc>
          <w:tcPr>
            <w:tcW w:w="5492" w:type="dxa"/>
          </w:tcPr>
          <w:p w:rsidR="009941AF" w:rsidRPr="00CA3A8F" w:rsidRDefault="009941AF" w:rsidP="00D562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9941AF" w:rsidRPr="00CA3A8F" w:rsidTr="00E17D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:rsidR="009941AF" w:rsidRPr="00CA3A8F" w:rsidRDefault="009941AF" w:rsidP="00D56229">
            <w:pPr>
              <w:rPr>
                <w:b w:val="0"/>
                <w:sz w:val="20"/>
                <w:szCs w:val="20"/>
                <w:lang w:val="en-US"/>
              </w:rPr>
            </w:pPr>
            <w:r w:rsidRPr="00CA3A8F">
              <w:rPr>
                <w:sz w:val="20"/>
                <w:szCs w:val="20"/>
                <w:lang w:val="en-US"/>
              </w:rPr>
              <w:t>Data analysis</w:t>
            </w:r>
          </w:p>
        </w:tc>
        <w:tc>
          <w:tcPr>
            <w:tcW w:w="5492" w:type="dxa"/>
          </w:tcPr>
          <w:p w:rsidR="009941AF" w:rsidRPr="00CA3A8F" w:rsidRDefault="009941AF" w:rsidP="00D562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9941AF" w:rsidRPr="00CA3A8F" w:rsidTr="00E17D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:rsidR="009941AF" w:rsidRPr="00CA3A8F" w:rsidRDefault="009941AF" w:rsidP="00D56229">
            <w:pPr>
              <w:rPr>
                <w:b w:val="0"/>
                <w:sz w:val="20"/>
                <w:szCs w:val="20"/>
                <w:lang w:val="en-US"/>
              </w:rPr>
            </w:pPr>
            <w:r w:rsidRPr="00CA3A8F">
              <w:rPr>
                <w:b w:val="0"/>
                <w:sz w:val="20"/>
                <w:szCs w:val="20"/>
                <w:lang w:val="en-US"/>
              </w:rPr>
              <w:t xml:space="preserve">24. Number of data coders </w:t>
            </w:r>
          </w:p>
        </w:tc>
        <w:tc>
          <w:tcPr>
            <w:tcW w:w="5492" w:type="dxa"/>
          </w:tcPr>
          <w:p w:rsidR="009941AF" w:rsidRPr="00CA3A8F" w:rsidRDefault="00437A34" w:rsidP="00D562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A3A8F">
              <w:rPr>
                <w:sz w:val="20"/>
                <w:szCs w:val="20"/>
                <w:lang w:val="en-US"/>
              </w:rPr>
              <w:t xml:space="preserve">EV and ES independently coded </w:t>
            </w:r>
            <w:r w:rsidR="0013342F" w:rsidRPr="00CA3A8F">
              <w:rPr>
                <w:sz w:val="20"/>
                <w:szCs w:val="20"/>
                <w:lang w:val="en-US"/>
              </w:rPr>
              <w:t xml:space="preserve">all </w:t>
            </w:r>
            <w:proofErr w:type="gramStart"/>
            <w:r w:rsidR="0013342F" w:rsidRPr="00CA3A8F">
              <w:rPr>
                <w:sz w:val="20"/>
                <w:szCs w:val="20"/>
                <w:lang w:val="en-US"/>
              </w:rPr>
              <w:t xml:space="preserve">18 </w:t>
            </w:r>
            <w:r w:rsidRPr="00CA3A8F">
              <w:rPr>
                <w:sz w:val="20"/>
                <w:szCs w:val="20"/>
                <w:lang w:val="en-US"/>
              </w:rPr>
              <w:t xml:space="preserve"> transcripts</w:t>
            </w:r>
            <w:proofErr w:type="gramEnd"/>
            <w:r w:rsidRPr="00CA3A8F">
              <w:rPr>
                <w:sz w:val="20"/>
                <w:szCs w:val="20"/>
                <w:lang w:val="en-US"/>
              </w:rPr>
              <w:t xml:space="preserve"> </w:t>
            </w:r>
            <w:r w:rsidR="00733683" w:rsidRPr="00CA3A8F">
              <w:rPr>
                <w:sz w:val="20"/>
                <w:szCs w:val="20"/>
                <w:lang w:val="en-US"/>
              </w:rPr>
              <w:t xml:space="preserve">of </w:t>
            </w:r>
            <w:r w:rsidR="0013342F" w:rsidRPr="00CA3A8F">
              <w:rPr>
                <w:sz w:val="20"/>
                <w:szCs w:val="20"/>
                <w:lang w:val="en-US"/>
              </w:rPr>
              <w:t xml:space="preserve">the </w:t>
            </w:r>
            <w:r w:rsidR="00733683" w:rsidRPr="00CA3A8F">
              <w:rPr>
                <w:sz w:val="20"/>
                <w:szCs w:val="20"/>
                <w:lang w:val="en-US"/>
              </w:rPr>
              <w:t xml:space="preserve">phase I </w:t>
            </w:r>
            <w:r w:rsidR="0013342F" w:rsidRPr="00CA3A8F">
              <w:rPr>
                <w:sz w:val="20"/>
                <w:szCs w:val="20"/>
                <w:lang w:val="en-US"/>
              </w:rPr>
              <w:t>interviews using an inductive thematic analysis</w:t>
            </w:r>
            <w:r w:rsidRPr="00CA3A8F">
              <w:rPr>
                <w:sz w:val="20"/>
                <w:szCs w:val="20"/>
                <w:lang w:val="en-US"/>
              </w:rPr>
              <w:t xml:space="preserve">. </w:t>
            </w:r>
            <w:bookmarkStart w:id="1" w:name="_Hlk71284828"/>
            <w:r w:rsidR="0013342F" w:rsidRPr="00CA3A8F">
              <w:rPr>
                <w:sz w:val="20"/>
                <w:szCs w:val="20"/>
                <w:lang w:val="en-US"/>
              </w:rPr>
              <w:t xml:space="preserve">In this approach, the analysis </w:t>
            </w:r>
            <w:r w:rsidR="00155858" w:rsidRPr="00CA3A8F">
              <w:rPr>
                <w:sz w:val="20"/>
                <w:szCs w:val="20"/>
                <w:lang w:val="en-US"/>
              </w:rPr>
              <w:t>was</w:t>
            </w:r>
            <w:r w:rsidR="0013342F" w:rsidRPr="00CA3A8F">
              <w:rPr>
                <w:sz w:val="20"/>
                <w:szCs w:val="20"/>
                <w:lang w:val="en-US"/>
              </w:rPr>
              <w:t xml:space="preserve"> data driven and themes </w:t>
            </w:r>
            <w:r w:rsidR="00155858" w:rsidRPr="00CA3A8F">
              <w:rPr>
                <w:sz w:val="20"/>
                <w:szCs w:val="20"/>
                <w:lang w:val="en-US"/>
              </w:rPr>
              <w:t>we</w:t>
            </w:r>
            <w:r w:rsidR="0013342F" w:rsidRPr="00CA3A8F">
              <w:rPr>
                <w:sz w:val="20"/>
                <w:szCs w:val="20"/>
                <w:lang w:val="en-US"/>
              </w:rPr>
              <w:t xml:space="preserve">re constructed without a pre-existing frame. </w:t>
            </w:r>
            <w:bookmarkEnd w:id="1"/>
            <w:r w:rsidR="0013342F" w:rsidRPr="00CA3A8F">
              <w:rPr>
                <w:sz w:val="20"/>
                <w:szCs w:val="20"/>
                <w:lang w:val="en-US"/>
              </w:rPr>
              <w:t xml:space="preserve">The researchers started by giving initial codes to relevant quotes. Subsequently, the codes were compared and when codes differed, we discussed until we reached consensus, if needed with a third person (WN). </w:t>
            </w:r>
            <w:bookmarkStart w:id="2" w:name="_Hlk71284854"/>
            <w:r w:rsidR="0013342F" w:rsidRPr="00CA3A8F">
              <w:rPr>
                <w:sz w:val="20"/>
                <w:szCs w:val="20"/>
                <w:lang w:val="en-US"/>
              </w:rPr>
              <w:t xml:space="preserve">All codes were grouped into categories derived from the data through constant comparison and review. </w:t>
            </w:r>
            <w:bookmarkEnd w:id="2"/>
            <w:r w:rsidR="0013342F" w:rsidRPr="00CA3A8F">
              <w:rPr>
                <w:sz w:val="20"/>
                <w:szCs w:val="20"/>
                <w:lang w:val="en-US"/>
              </w:rPr>
              <w:t xml:space="preserve">In forming the categories, the researchers regularly discussed and rearranged the quotes and codes. </w:t>
            </w:r>
            <w:proofErr w:type="spellStart"/>
            <w:r w:rsidR="0013342F" w:rsidRPr="00CA3A8F">
              <w:rPr>
                <w:sz w:val="20"/>
                <w:szCs w:val="20"/>
                <w:lang w:val="en-US"/>
              </w:rPr>
              <w:t>Atlas.ti</w:t>
            </w:r>
            <w:proofErr w:type="spellEnd"/>
            <w:r w:rsidR="0013342F" w:rsidRPr="00CA3A8F">
              <w:rPr>
                <w:sz w:val="20"/>
                <w:szCs w:val="20"/>
                <w:lang w:val="en-US"/>
              </w:rPr>
              <w:t xml:space="preserve"> was used for coding. </w:t>
            </w:r>
            <w:r w:rsidR="00733683" w:rsidRPr="00CA3A8F">
              <w:rPr>
                <w:sz w:val="20"/>
                <w:szCs w:val="20"/>
                <w:lang w:val="en-US"/>
              </w:rPr>
              <w:t xml:space="preserve">The interviews of phase II were not coded, but the emerging feedback was discussed with the expert team and used to develop the next version of the tool. </w:t>
            </w:r>
          </w:p>
        </w:tc>
      </w:tr>
      <w:tr w:rsidR="009941AF" w:rsidRPr="00CA3A8F" w:rsidTr="00E17D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:rsidR="009941AF" w:rsidRPr="00CA3A8F" w:rsidRDefault="009941AF" w:rsidP="00D56229">
            <w:pPr>
              <w:rPr>
                <w:b w:val="0"/>
                <w:sz w:val="20"/>
                <w:szCs w:val="20"/>
                <w:lang w:val="en-US"/>
              </w:rPr>
            </w:pPr>
            <w:r w:rsidRPr="00CA3A8F">
              <w:rPr>
                <w:b w:val="0"/>
                <w:sz w:val="20"/>
                <w:szCs w:val="20"/>
                <w:lang w:val="en-US"/>
              </w:rPr>
              <w:t xml:space="preserve">25. Description of the coding tree </w:t>
            </w:r>
          </w:p>
        </w:tc>
        <w:tc>
          <w:tcPr>
            <w:tcW w:w="5492" w:type="dxa"/>
          </w:tcPr>
          <w:p w:rsidR="009941AF" w:rsidRPr="00CA3A8F" w:rsidRDefault="009941AF" w:rsidP="00D562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A3A8F">
              <w:rPr>
                <w:sz w:val="20"/>
                <w:szCs w:val="20"/>
                <w:lang w:val="en-US"/>
              </w:rPr>
              <w:t xml:space="preserve">The </w:t>
            </w:r>
            <w:r w:rsidR="00D8272B" w:rsidRPr="00CA3A8F">
              <w:rPr>
                <w:sz w:val="20"/>
                <w:szCs w:val="20"/>
                <w:lang w:val="en-US"/>
              </w:rPr>
              <w:t xml:space="preserve">themes that emerged </w:t>
            </w:r>
            <w:r w:rsidR="009F6A64" w:rsidRPr="00CA3A8F">
              <w:rPr>
                <w:sz w:val="20"/>
                <w:szCs w:val="20"/>
                <w:lang w:val="en-US"/>
              </w:rPr>
              <w:t xml:space="preserve">in the phase I interviews </w:t>
            </w:r>
            <w:r w:rsidR="00D8272B" w:rsidRPr="00CA3A8F">
              <w:rPr>
                <w:sz w:val="20"/>
                <w:szCs w:val="20"/>
                <w:lang w:val="en-US"/>
              </w:rPr>
              <w:t>and that were viewed as important by patients were used in the tool</w:t>
            </w:r>
            <w:r w:rsidRPr="00CA3A8F">
              <w:rPr>
                <w:sz w:val="20"/>
                <w:szCs w:val="20"/>
                <w:lang w:val="en-US"/>
              </w:rPr>
              <w:t xml:space="preserve">. </w:t>
            </w:r>
          </w:p>
        </w:tc>
      </w:tr>
      <w:tr w:rsidR="009941AF" w:rsidRPr="00CA3A8F" w:rsidTr="00E17D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:rsidR="009941AF" w:rsidRPr="00CA3A8F" w:rsidRDefault="009941AF" w:rsidP="00D56229">
            <w:pPr>
              <w:rPr>
                <w:b w:val="0"/>
                <w:sz w:val="20"/>
                <w:szCs w:val="20"/>
                <w:lang w:val="en-US"/>
              </w:rPr>
            </w:pPr>
            <w:r w:rsidRPr="00CA3A8F">
              <w:rPr>
                <w:b w:val="0"/>
                <w:sz w:val="20"/>
                <w:szCs w:val="20"/>
                <w:lang w:val="en-US"/>
              </w:rPr>
              <w:t xml:space="preserve">26. Derivation of themes </w:t>
            </w:r>
          </w:p>
        </w:tc>
        <w:tc>
          <w:tcPr>
            <w:tcW w:w="5492" w:type="dxa"/>
          </w:tcPr>
          <w:p w:rsidR="009941AF" w:rsidRPr="00CA3A8F" w:rsidRDefault="009941AF" w:rsidP="00D562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A3A8F">
              <w:rPr>
                <w:sz w:val="20"/>
                <w:szCs w:val="20"/>
                <w:lang w:val="en-US"/>
              </w:rPr>
              <w:t>Themes were derived from the data.</w:t>
            </w:r>
          </w:p>
        </w:tc>
      </w:tr>
      <w:tr w:rsidR="009941AF" w:rsidRPr="00CA3A8F" w:rsidTr="00E17D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:rsidR="009941AF" w:rsidRPr="00CA3A8F" w:rsidRDefault="009941AF" w:rsidP="00D56229">
            <w:pPr>
              <w:rPr>
                <w:b w:val="0"/>
                <w:sz w:val="20"/>
                <w:szCs w:val="20"/>
                <w:lang w:val="en-US"/>
              </w:rPr>
            </w:pPr>
            <w:r w:rsidRPr="00CA3A8F">
              <w:rPr>
                <w:b w:val="0"/>
                <w:sz w:val="20"/>
                <w:szCs w:val="20"/>
                <w:lang w:val="en-US"/>
              </w:rPr>
              <w:t xml:space="preserve">27. Software </w:t>
            </w:r>
          </w:p>
        </w:tc>
        <w:tc>
          <w:tcPr>
            <w:tcW w:w="5492" w:type="dxa"/>
          </w:tcPr>
          <w:p w:rsidR="009941AF" w:rsidRPr="00CA3A8F" w:rsidRDefault="009941AF" w:rsidP="00D562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A3A8F">
              <w:rPr>
                <w:sz w:val="20"/>
                <w:szCs w:val="20"/>
                <w:lang w:val="en-US"/>
              </w:rPr>
              <w:t xml:space="preserve">We used </w:t>
            </w:r>
            <w:proofErr w:type="spellStart"/>
            <w:r w:rsidRPr="00CA3A8F">
              <w:rPr>
                <w:sz w:val="20"/>
                <w:szCs w:val="20"/>
                <w:lang w:val="en-US"/>
              </w:rPr>
              <w:t>Atlas.ti</w:t>
            </w:r>
            <w:proofErr w:type="spellEnd"/>
            <w:r w:rsidRPr="00CA3A8F">
              <w:rPr>
                <w:sz w:val="20"/>
                <w:szCs w:val="20"/>
                <w:lang w:val="en-US"/>
              </w:rPr>
              <w:t xml:space="preserve"> for coding.</w:t>
            </w:r>
          </w:p>
        </w:tc>
      </w:tr>
      <w:tr w:rsidR="009941AF" w:rsidRPr="00CA3A8F" w:rsidTr="00E17D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:rsidR="009941AF" w:rsidRPr="00CA3A8F" w:rsidRDefault="009941AF" w:rsidP="00D56229">
            <w:pPr>
              <w:rPr>
                <w:b w:val="0"/>
                <w:sz w:val="20"/>
                <w:szCs w:val="20"/>
                <w:lang w:val="en-US"/>
              </w:rPr>
            </w:pPr>
            <w:r w:rsidRPr="00CA3A8F">
              <w:rPr>
                <w:b w:val="0"/>
                <w:sz w:val="20"/>
                <w:szCs w:val="20"/>
                <w:lang w:val="en-US"/>
              </w:rPr>
              <w:t xml:space="preserve">28. Participant checking </w:t>
            </w:r>
          </w:p>
        </w:tc>
        <w:tc>
          <w:tcPr>
            <w:tcW w:w="5492" w:type="dxa"/>
          </w:tcPr>
          <w:p w:rsidR="009941AF" w:rsidRPr="00CA3A8F" w:rsidRDefault="009941AF" w:rsidP="00D562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A3A8F">
              <w:rPr>
                <w:sz w:val="20"/>
                <w:szCs w:val="20"/>
                <w:lang w:val="en-US"/>
              </w:rPr>
              <w:t>Participants were not asked to provide feedback on the findings.</w:t>
            </w:r>
          </w:p>
        </w:tc>
      </w:tr>
      <w:tr w:rsidR="009941AF" w:rsidRPr="00CA3A8F" w:rsidTr="00E17D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:rsidR="009941AF" w:rsidRPr="00CA3A8F" w:rsidRDefault="009941AF" w:rsidP="00D56229">
            <w:pPr>
              <w:rPr>
                <w:b w:val="0"/>
                <w:sz w:val="20"/>
                <w:szCs w:val="20"/>
                <w:lang w:val="en-US"/>
              </w:rPr>
            </w:pPr>
            <w:r w:rsidRPr="00CA3A8F">
              <w:rPr>
                <w:sz w:val="20"/>
                <w:szCs w:val="20"/>
                <w:lang w:val="en-US"/>
              </w:rPr>
              <w:t>Reporting</w:t>
            </w:r>
          </w:p>
        </w:tc>
        <w:tc>
          <w:tcPr>
            <w:tcW w:w="5492" w:type="dxa"/>
          </w:tcPr>
          <w:p w:rsidR="009941AF" w:rsidRPr="00CA3A8F" w:rsidRDefault="009941AF" w:rsidP="00D562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9941AF" w:rsidRPr="00CA3A8F" w:rsidTr="00E17D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:rsidR="009941AF" w:rsidRPr="00CA3A8F" w:rsidRDefault="009941AF" w:rsidP="00D56229">
            <w:pPr>
              <w:rPr>
                <w:b w:val="0"/>
                <w:sz w:val="20"/>
                <w:szCs w:val="20"/>
                <w:lang w:val="en-US"/>
              </w:rPr>
            </w:pPr>
            <w:r w:rsidRPr="00CA3A8F">
              <w:rPr>
                <w:b w:val="0"/>
                <w:sz w:val="20"/>
                <w:szCs w:val="20"/>
                <w:lang w:val="en-US"/>
              </w:rPr>
              <w:t xml:space="preserve">29. Quotations presented </w:t>
            </w:r>
          </w:p>
        </w:tc>
        <w:tc>
          <w:tcPr>
            <w:tcW w:w="5492" w:type="dxa"/>
          </w:tcPr>
          <w:p w:rsidR="009941AF" w:rsidRPr="00CA3A8F" w:rsidRDefault="00437A34" w:rsidP="00D562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A3A8F">
              <w:rPr>
                <w:sz w:val="20"/>
                <w:szCs w:val="20"/>
                <w:lang w:val="en-US"/>
              </w:rPr>
              <w:t>No quotations were presented</w:t>
            </w:r>
            <w:r w:rsidR="009941AF" w:rsidRPr="00CA3A8F">
              <w:rPr>
                <w:sz w:val="20"/>
                <w:szCs w:val="20"/>
                <w:lang w:val="en-US"/>
              </w:rPr>
              <w:t xml:space="preserve"> </w:t>
            </w:r>
          </w:p>
        </w:tc>
      </w:tr>
      <w:tr w:rsidR="009941AF" w:rsidRPr="00CA3A8F" w:rsidTr="00E17D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:rsidR="009941AF" w:rsidRPr="00CA3A8F" w:rsidRDefault="009941AF" w:rsidP="00D56229">
            <w:pPr>
              <w:rPr>
                <w:b w:val="0"/>
                <w:sz w:val="20"/>
                <w:szCs w:val="20"/>
                <w:lang w:val="en-US"/>
              </w:rPr>
            </w:pPr>
            <w:r w:rsidRPr="00CA3A8F">
              <w:rPr>
                <w:b w:val="0"/>
                <w:sz w:val="20"/>
                <w:szCs w:val="20"/>
                <w:lang w:val="en-US"/>
              </w:rPr>
              <w:t xml:space="preserve">30. Data and findings consistent </w:t>
            </w:r>
          </w:p>
        </w:tc>
        <w:tc>
          <w:tcPr>
            <w:tcW w:w="5492" w:type="dxa"/>
          </w:tcPr>
          <w:p w:rsidR="009941AF" w:rsidRPr="00CA3A8F" w:rsidRDefault="009941AF" w:rsidP="00D562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A3A8F">
              <w:rPr>
                <w:sz w:val="20"/>
                <w:szCs w:val="20"/>
                <w:lang w:val="en-GB"/>
              </w:rPr>
              <w:t>There was good consistency between data and findings</w:t>
            </w:r>
            <w:r w:rsidR="009F6A64" w:rsidRPr="00CA3A8F">
              <w:rPr>
                <w:sz w:val="20"/>
                <w:szCs w:val="20"/>
                <w:lang w:val="en-GB"/>
              </w:rPr>
              <w:t xml:space="preserve"> of the phase I interviews</w:t>
            </w:r>
            <w:r w:rsidRPr="00CA3A8F">
              <w:rPr>
                <w:sz w:val="20"/>
                <w:szCs w:val="20"/>
                <w:lang w:val="en-GB"/>
              </w:rPr>
              <w:t xml:space="preserve">, </w:t>
            </w:r>
            <w:r w:rsidR="00D8272B" w:rsidRPr="00CA3A8F">
              <w:rPr>
                <w:sz w:val="20"/>
                <w:szCs w:val="20"/>
                <w:lang w:val="en-GB"/>
              </w:rPr>
              <w:t>we used descriptions directly derived from the interviews to describe the themes in the tool</w:t>
            </w:r>
            <w:r w:rsidRPr="00CA3A8F">
              <w:rPr>
                <w:sz w:val="20"/>
                <w:szCs w:val="20"/>
                <w:lang w:val="en-GB"/>
              </w:rPr>
              <w:t>.</w:t>
            </w:r>
          </w:p>
        </w:tc>
      </w:tr>
      <w:tr w:rsidR="009941AF" w:rsidRPr="00CA3A8F" w:rsidTr="00E17D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:rsidR="009941AF" w:rsidRPr="00CA3A8F" w:rsidRDefault="009941AF" w:rsidP="00D56229">
            <w:pPr>
              <w:rPr>
                <w:b w:val="0"/>
                <w:sz w:val="20"/>
                <w:szCs w:val="20"/>
                <w:lang w:val="en-US"/>
              </w:rPr>
            </w:pPr>
            <w:r w:rsidRPr="00CA3A8F">
              <w:rPr>
                <w:b w:val="0"/>
                <w:sz w:val="20"/>
                <w:szCs w:val="20"/>
                <w:lang w:val="en-US"/>
              </w:rPr>
              <w:t xml:space="preserve">31. Clarity of major themes </w:t>
            </w:r>
          </w:p>
        </w:tc>
        <w:tc>
          <w:tcPr>
            <w:tcW w:w="5492" w:type="dxa"/>
          </w:tcPr>
          <w:p w:rsidR="009941AF" w:rsidRPr="00CA3A8F" w:rsidRDefault="009941AF" w:rsidP="00D562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A3A8F">
              <w:rPr>
                <w:sz w:val="20"/>
                <w:szCs w:val="20"/>
                <w:lang w:val="en-US"/>
              </w:rPr>
              <w:t xml:space="preserve">The major themes </w:t>
            </w:r>
            <w:r w:rsidR="009F6A64" w:rsidRPr="00CA3A8F">
              <w:rPr>
                <w:sz w:val="20"/>
                <w:szCs w:val="20"/>
                <w:lang w:val="en-US"/>
              </w:rPr>
              <w:t xml:space="preserve">of the phase I interviews </w:t>
            </w:r>
            <w:r w:rsidR="00D8272B" w:rsidRPr="00CA3A8F">
              <w:rPr>
                <w:sz w:val="20"/>
                <w:szCs w:val="20"/>
                <w:lang w:val="en-US"/>
              </w:rPr>
              <w:t>are presented in the tool</w:t>
            </w:r>
            <w:r w:rsidRPr="00CA3A8F">
              <w:rPr>
                <w:sz w:val="20"/>
                <w:szCs w:val="20"/>
                <w:lang w:val="en-US"/>
              </w:rPr>
              <w:t xml:space="preserve">. </w:t>
            </w:r>
            <w:r w:rsidR="009F6A64" w:rsidRPr="00CA3A8F">
              <w:rPr>
                <w:sz w:val="20"/>
                <w:szCs w:val="20"/>
                <w:lang w:val="en-US"/>
              </w:rPr>
              <w:t xml:space="preserve">The major suggestions from the phase II interviews are described in the results of this paper. </w:t>
            </w:r>
          </w:p>
        </w:tc>
      </w:tr>
      <w:tr w:rsidR="009941AF" w:rsidRPr="00CA3A8F" w:rsidTr="00E17D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:rsidR="009941AF" w:rsidRPr="00CA3A8F" w:rsidRDefault="009941AF" w:rsidP="00D56229">
            <w:pPr>
              <w:rPr>
                <w:b w:val="0"/>
                <w:sz w:val="20"/>
                <w:szCs w:val="20"/>
                <w:lang w:val="en-US"/>
              </w:rPr>
            </w:pPr>
            <w:r w:rsidRPr="00CA3A8F">
              <w:rPr>
                <w:b w:val="0"/>
                <w:sz w:val="20"/>
                <w:szCs w:val="20"/>
                <w:lang w:val="en-US"/>
              </w:rPr>
              <w:t>32. Clarity of minor themes Is there a description of diverse cases or discussion of minor themes?</w:t>
            </w:r>
          </w:p>
        </w:tc>
        <w:tc>
          <w:tcPr>
            <w:tcW w:w="5492" w:type="dxa"/>
          </w:tcPr>
          <w:p w:rsidR="009941AF" w:rsidRPr="00CA3A8F" w:rsidRDefault="00D8272B" w:rsidP="00D56229">
            <w:pPr>
              <w:tabs>
                <w:tab w:val="left" w:pos="117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A3A8F">
              <w:rPr>
                <w:sz w:val="20"/>
                <w:szCs w:val="20"/>
                <w:lang w:val="en-US"/>
              </w:rPr>
              <w:t xml:space="preserve">There were </w:t>
            </w:r>
            <w:r w:rsidR="00BA467A" w:rsidRPr="00CA3A8F">
              <w:rPr>
                <w:sz w:val="20"/>
                <w:szCs w:val="20"/>
                <w:lang w:val="en-US"/>
              </w:rPr>
              <w:t>no</w:t>
            </w:r>
            <w:r w:rsidRPr="00CA3A8F">
              <w:rPr>
                <w:sz w:val="20"/>
                <w:szCs w:val="20"/>
                <w:lang w:val="en-US"/>
              </w:rPr>
              <w:t xml:space="preserve"> minor themes. </w:t>
            </w:r>
          </w:p>
        </w:tc>
      </w:tr>
    </w:tbl>
    <w:p w:rsidR="009941AF" w:rsidRPr="00CA3A8F" w:rsidRDefault="009941AF" w:rsidP="00154351">
      <w:pPr>
        <w:rPr>
          <w:lang w:val="en-US"/>
        </w:rPr>
      </w:pPr>
    </w:p>
    <w:p w:rsidR="00382D3D" w:rsidRPr="00382D3D" w:rsidRDefault="00382D3D" w:rsidP="00382D3D">
      <w:pPr>
        <w:rPr>
          <w:lang w:val="en-US"/>
        </w:rPr>
      </w:pPr>
      <w:r w:rsidRPr="00CA3A8F">
        <w:rPr>
          <w:lang w:val="en-GB"/>
        </w:rPr>
        <w:lastRenderedPageBreak/>
        <w:t xml:space="preserve">Reference: Tong </w:t>
      </w:r>
      <w:proofErr w:type="gramStart"/>
      <w:r w:rsidRPr="00CA3A8F">
        <w:rPr>
          <w:lang w:val="en-GB"/>
        </w:rPr>
        <w:t>A</w:t>
      </w:r>
      <w:proofErr w:type="gramEnd"/>
      <w:r w:rsidRPr="00CA3A8F">
        <w:rPr>
          <w:lang w:val="en-GB"/>
        </w:rPr>
        <w:t xml:space="preserve">, Sainsbury P, Craig J. Consolidated criteria for reporting qualitative research (COREQ): a 32-item checklist for interviews and focus groups. </w:t>
      </w:r>
      <w:r w:rsidRPr="00CA3A8F">
        <w:rPr>
          <w:i/>
          <w:iCs/>
          <w:lang w:val="en-US"/>
        </w:rPr>
        <w:t xml:space="preserve">Int J Qual Health Care </w:t>
      </w:r>
      <w:r w:rsidRPr="00CA3A8F">
        <w:rPr>
          <w:lang w:val="en-US"/>
        </w:rPr>
        <w:t xml:space="preserve">2007; </w:t>
      </w:r>
      <w:r w:rsidRPr="00CA3A8F">
        <w:rPr>
          <w:b/>
          <w:bCs/>
          <w:lang w:val="en-US"/>
        </w:rPr>
        <w:t>19</w:t>
      </w:r>
      <w:r w:rsidRPr="00CA3A8F">
        <w:rPr>
          <w:lang w:val="en-US"/>
        </w:rPr>
        <w:t xml:space="preserve">, 349–357. </w:t>
      </w:r>
      <w:proofErr w:type="spellStart"/>
      <w:proofErr w:type="gramStart"/>
      <w:r w:rsidRPr="00CA3A8F">
        <w:rPr>
          <w:lang w:val="en-US"/>
        </w:rPr>
        <w:t>doi</w:t>
      </w:r>
      <w:proofErr w:type="spellEnd"/>
      <w:proofErr w:type="gramEnd"/>
      <w:r w:rsidRPr="00CA3A8F">
        <w:rPr>
          <w:lang w:val="en-US"/>
        </w:rPr>
        <w:t>: 10.1093/</w:t>
      </w:r>
      <w:proofErr w:type="spellStart"/>
      <w:r w:rsidRPr="00CA3A8F">
        <w:rPr>
          <w:lang w:val="en-US"/>
        </w:rPr>
        <w:t>intqhc</w:t>
      </w:r>
      <w:proofErr w:type="spellEnd"/>
      <w:r w:rsidRPr="00CA3A8F">
        <w:rPr>
          <w:lang w:val="en-US"/>
        </w:rPr>
        <w:t>/mzm042</w:t>
      </w:r>
    </w:p>
    <w:p w:rsidR="00382D3D" w:rsidRPr="00154351" w:rsidRDefault="00382D3D" w:rsidP="00154351">
      <w:pPr>
        <w:rPr>
          <w:lang w:val="en-US"/>
        </w:rPr>
      </w:pPr>
    </w:p>
    <w:sectPr w:rsidR="00382D3D" w:rsidRPr="00154351" w:rsidSect="001D730B">
      <w:pgSz w:w="11906" w:h="16838" w:code="9"/>
      <w:pgMar w:top="1418" w:right="1418" w:bottom="1418" w:left="1418" w:header="709" w:footer="709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drawingGridHorizontalSpacing w:val="10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4351"/>
    <w:rsid w:val="00012360"/>
    <w:rsid w:val="00022AB2"/>
    <w:rsid w:val="000335BF"/>
    <w:rsid w:val="0004291F"/>
    <w:rsid w:val="000746FF"/>
    <w:rsid w:val="00093CD1"/>
    <w:rsid w:val="00095C40"/>
    <w:rsid w:val="000A160D"/>
    <w:rsid w:val="000B0AD4"/>
    <w:rsid w:val="000C01C0"/>
    <w:rsid w:val="000C5807"/>
    <w:rsid w:val="000D4993"/>
    <w:rsid w:val="000E16FA"/>
    <w:rsid w:val="000E5175"/>
    <w:rsid w:val="000F616D"/>
    <w:rsid w:val="00113C6C"/>
    <w:rsid w:val="0012711A"/>
    <w:rsid w:val="0013342F"/>
    <w:rsid w:val="00137B05"/>
    <w:rsid w:val="00140547"/>
    <w:rsid w:val="00145FE8"/>
    <w:rsid w:val="00151BCB"/>
    <w:rsid w:val="00154351"/>
    <w:rsid w:val="00155858"/>
    <w:rsid w:val="00166750"/>
    <w:rsid w:val="00184528"/>
    <w:rsid w:val="00194735"/>
    <w:rsid w:val="001B7FC0"/>
    <w:rsid w:val="001C3532"/>
    <w:rsid w:val="001C54CF"/>
    <w:rsid w:val="001D730B"/>
    <w:rsid w:val="001E2359"/>
    <w:rsid w:val="001E519D"/>
    <w:rsid w:val="001E69C7"/>
    <w:rsid w:val="00201B60"/>
    <w:rsid w:val="00207132"/>
    <w:rsid w:val="00207AC8"/>
    <w:rsid w:val="00221F66"/>
    <w:rsid w:val="00250D62"/>
    <w:rsid w:val="00254020"/>
    <w:rsid w:val="00254F0C"/>
    <w:rsid w:val="00256646"/>
    <w:rsid w:val="0028389C"/>
    <w:rsid w:val="002950BC"/>
    <w:rsid w:val="00295623"/>
    <w:rsid w:val="00295E23"/>
    <w:rsid w:val="002A79F6"/>
    <w:rsid w:val="002B2156"/>
    <w:rsid w:val="002C2157"/>
    <w:rsid w:val="002E13C2"/>
    <w:rsid w:val="002E3B2F"/>
    <w:rsid w:val="002E5332"/>
    <w:rsid w:val="002F60FF"/>
    <w:rsid w:val="003201F0"/>
    <w:rsid w:val="00321651"/>
    <w:rsid w:val="00325B4F"/>
    <w:rsid w:val="0033750D"/>
    <w:rsid w:val="003467AF"/>
    <w:rsid w:val="00350538"/>
    <w:rsid w:val="003558AC"/>
    <w:rsid w:val="00365B33"/>
    <w:rsid w:val="00365CDB"/>
    <w:rsid w:val="003717E6"/>
    <w:rsid w:val="003737AE"/>
    <w:rsid w:val="00376081"/>
    <w:rsid w:val="003829EE"/>
    <w:rsid w:val="00382D3D"/>
    <w:rsid w:val="00384C2F"/>
    <w:rsid w:val="003863DB"/>
    <w:rsid w:val="003C3536"/>
    <w:rsid w:val="003C3D2A"/>
    <w:rsid w:val="003C49A3"/>
    <w:rsid w:val="003D23F4"/>
    <w:rsid w:val="003D3F71"/>
    <w:rsid w:val="003D4535"/>
    <w:rsid w:val="00400001"/>
    <w:rsid w:val="004021FF"/>
    <w:rsid w:val="004023BA"/>
    <w:rsid w:val="00405759"/>
    <w:rsid w:val="00406421"/>
    <w:rsid w:val="0041568D"/>
    <w:rsid w:val="00417821"/>
    <w:rsid w:val="00422F27"/>
    <w:rsid w:val="00437A34"/>
    <w:rsid w:val="00444286"/>
    <w:rsid w:val="004515FA"/>
    <w:rsid w:val="0045349F"/>
    <w:rsid w:val="004639F1"/>
    <w:rsid w:val="00466D80"/>
    <w:rsid w:val="00472E9E"/>
    <w:rsid w:val="00473974"/>
    <w:rsid w:val="0048162C"/>
    <w:rsid w:val="00482910"/>
    <w:rsid w:val="00484CEB"/>
    <w:rsid w:val="00494F7E"/>
    <w:rsid w:val="00497412"/>
    <w:rsid w:val="004C4509"/>
    <w:rsid w:val="004D02A9"/>
    <w:rsid w:val="004D39FE"/>
    <w:rsid w:val="004E7C82"/>
    <w:rsid w:val="004F0AA0"/>
    <w:rsid w:val="004F42BF"/>
    <w:rsid w:val="00503A9D"/>
    <w:rsid w:val="00522051"/>
    <w:rsid w:val="005439E6"/>
    <w:rsid w:val="00547147"/>
    <w:rsid w:val="00551786"/>
    <w:rsid w:val="0057024B"/>
    <w:rsid w:val="0057208A"/>
    <w:rsid w:val="00577431"/>
    <w:rsid w:val="00586505"/>
    <w:rsid w:val="005A19BC"/>
    <w:rsid w:val="005A308E"/>
    <w:rsid w:val="005B308F"/>
    <w:rsid w:val="005D1E54"/>
    <w:rsid w:val="005F27AB"/>
    <w:rsid w:val="005F4D38"/>
    <w:rsid w:val="005F6F3E"/>
    <w:rsid w:val="0060046F"/>
    <w:rsid w:val="00607EB9"/>
    <w:rsid w:val="006172FA"/>
    <w:rsid w:val="00640F16"/>
    <w:rsid w:val="00643705"/>
    <w:rsid w:val="006477F6"/>
    <w:rsid w:val="00663FD0"/>
    <w:rsid w:val="00683F96"/>
    <w:rsid w:val="00684138"/>
    <w:rsid w:val="006869AC"/>
    <w:rsid w:val="00687BAF"/>
    <w:rsid w:val="006A22FC"/>
    <w:rsid w:val="006A4652"/>
    <w:rsid w:val="006B4A4D"/>
    <w:rsid w:val="006C1E37"/>
    <w:rsid w:val="006D04A6"/>
    <w:rsid w:val="006D6EB4"/>
    <w:rsid w:val="00701654"/>
    <w:rsid w:val="00705C46"/>
    <w:rsid w:val="00705F9E"/>
    <w:rsid w:val="00710CF9"/>
    <w:rsid w:val="007330AE"/>
    <w:rsid w:val="00733683"/>
    <w:rsid w:val="0076177A"/>
    <w:rsid w:val="00764E07"/>
    <w:rsid w:val="007719CE"/>
    <w:rsid w:val="00780E11"/>
    <w:rsid w:val="007E48C7"/>
    <w:rsid w:val="00814AD5"/>
    <w:rsid w:val="00824A98"/>
    <w:rsid w:val="00840792"/>
    <w:rsid w:val="00866CE0"/>
    <w:rsid w:val="008A1253"/>
    <w:rsid w:val="008D1A5C"/>
    <w:rsid w:val="008D74E8"/>
    <w:rsid w:val="008E5C6B"/>
    <w:rsid w:val="009022EE"/>
    <w:rsid w:val="00906FCB"/>
    <w:rsid w:val="0092474B"/>
    <w:rsid w:val="0093532B"/>
    <w:rsid w:val="00943000"/>
    <w:rsid w:val="00963004"/>
    <w:rsid w:val="009941AF"/>
    <w:rsid w:val="009B485F"/>
    <w:rsid w:val="009C19B0"/>
    <w:rsid w:val="009C4405"/>
    <w:rsid w:val="009E0880"/>
    <w:rsid w:val="009F692B"/>
    <w:rsid w:val="009F6A64"/>
    <w:rsid w:val="00A03322"/>
    <w:rsid w:val="00A22485"/>
    <w:rsid w:val="00A27286"/>
    <w:rsid w:val="00A34BBA"/>
    <w:rsid w:val="00A50648"/>
    <w:rsid w:val="00A6246B"/>
    <w:rsid w:val="00A718F9"/>
    <w:rsid w:val="00A77522"/>
    <w:rsid w:val="00A85043"/>
    <w:rsid w:val="00A86E29"/>
    <w:rsid w:val="00A95640"/>
    <w:rsid w:val="00A97290"/>
    <w:rsid w:val="00AA58A3"/>
    <w:rsid w:val="00AB1FD4"/>
    <w:rsid w:val="00AB6F67"/>
    <w:rsid w:val="00AE746D"/>
    <w:rsid w:val="00B00B70"/>
    <w:rsid w:val="00B0190B"/>
    <w:rsid w:val="00B4563A"/>
    <w:rsid w:val="00B62E27"/>
    <w:rsid w:val="00B634E7"/>
    <w:rsid w:val="00B723D7"/>
    <w:rsid w:val="00B836A1"/>
    <w:rsid w:val="00BA1830"/>
    <w:rsid w:val="00BA2556"/>
    <w:rsid w:val="00BA467A"/>
    <w:rsid w:val="00BE04CA"/>
    <w:rsid w:val="00BF7766"/>
    <w:rsid w:val="00C05DFC"/>
    <w:rsid w:val="00C124E5"/>
    <w:rsid w:val="00C25244"/>
    <w:rsid w:val="00C30F16"/>
    <w:rsid w:val="00C352B3"/>
    <w:rsid w:val="00C43734"/>
    <w:rsid w:val="00C44D61"/>
    <w:rsid w:val="00C54692"/>
    <w:rsid w:val="00C5762B"/>
    <w:rsid w:val="00C63505"/>
    <w:rsid w:val="00C71D1E"/>
    <w:rsid w:val="00C91558"/>
    <w:rsid w:val="00C91ED2"/>
    <w:rsid w:val="00C9790C"/>
    <w:rsid w:val="00CA3A8F"/>
    <w:rsid w:val="00CC69E0"/>
    <w:rsid w:val="00CC7705"/>
    <w:rsid w:val="00D03A6A"/>
    <w:rsid w:val="00D05DD2"/>
    <w:rsid w:val="00D1157E"/>
    <w:rsid w:val="00D172BD"/>
    <w:rsid w:val="00D21096"/>
    <w:rsid w:val="00D41A60"/>
    <w:rsid w:val="00D51880"/>
    <w:rsid w:val="00D51CD5"/>
    <w:rsid w:val="00D57C09"/>
    <w:rsid w:val="00D634E2"/>
    <w:rsid w:val="00D75BCA"/>
    <w:rsid w:val="00D81AE7"/>
    <w:rsid w:val="00D8272B"/>
    <w:rsid w:val="00D83804"/>
    <w:rsid w:val="00DA0D50"/>
    <w:rsid w:val="00DA52B0"/>
    <w:rsid w:val="00DB79B8"/>
    <w:rsid w:val="00DC5FAA"/>
    <w:rsid w:val="00DC725C"/>
    <w:rsid w:val="00DD5E02"/>
    <w:rsid w:val="00DD6664"/>
    <w:rsid w:val="00DF3EFF"/>
    <w:rsid w:val="00E02307"/>
    <w:rsid w:val="00E17DB8"/>
    <w:rsid w:val="00E42511"/>
    <w:rsid w:val="00E45079"/>
    <w:rsid w:val="00E45FB8"/>
    <w:rsid w:val="00E545E3"/>
    <w:rsid w:val="00E57F78"/>
    <w:rsid w:val="00E652CF"/>
    <w:rsid w:val="00E71BC7"/>
    <w:rsid w:val="00E740F3"/>
    <w:rsid w:val="00E7444D"/>
    <w:rsid w:val="00E769B1"/>
    <w:rsid w:val="00E8243C"/>
    <w:rsid w:val="00E86013"/>
    <w:rsid w:val="00E93163"/>
    <w:rsid w:val="00E96DCC"/>
    <w:rsid w:val="00EA250B"/>
    <w:rsid w:val="00EB1211"/>
    <w:rsid w:val="00EB6FD5"/>
    <w:rsid w:val="00EB7C8C"/>
    <w:rsid w:val="00EC0FE5"/>
    <w:rsid w:val="00EC5383"/>
    <w:rsid w:val="00F04EED"/>
    <w:rsid w:val="00F138B7"/>
    <w:rsid w:val="00F253A4"/>
    <w:rsid w:val="00F310D3"/>
    <w:rsid w:val="00F34B2B"/>
    <w:rsid w:val="00F51666"/>
    <w:rsid w:val="00F61CBD"/>
    <w:rsid w:val="00F7447B"/>
    <w:rsid w:val="00F76E7A"/>
    <w:rsid w:val="00F77C73"/>
    <w:rsid w:val="00F81EDF"/>
    <w:rsid w:val="00F90C49"/>
    <w:rsid w:val="00FB0A05"/>
    <w:rsid w:val="00FE0AE9"/>
    <w:rsid w:val="00FF61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4A4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5435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2">
    <w:name w:val="Plain Table 2"/>
    <w:basedOn w:val="TableNormal"/>
    <w:uiPriority w:val="42"/>
    <w:rsid w:val="009941A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3D3F7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3F71"/>
    <w:rPr>
      <w:rFonts w:ascii="Segoe UI" w:hAnsi="Segoe UI" w:cs="Segoe UI"/>
      <w:sz w:val="18"/>
      <w:szCs w:val="18"/>
    </w:rPr>
  </w:style>
  <w:style w:type="character" w:styleId="Hyperlink">
    <w:name w:val="Hyperlink"/>
    <w:rsid w:val="00382D3D"/>
    <w:rPr>
      <w:u w:val="single"/>
    </w:rPr>
  </w:style>
  <w:style w:type="character" w:customStyle="1" w:styleId="normaltextrun">
    <w:name w:val="normaltextrun"/>
    <w:basedOn w:val="DefaultParagraphFont"/>
    <w:rsid w:val="00A34BB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4A4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5435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2">
    <w:name w:val="Plain Table 2"/>
    <w:basedOn w:val="TableNormal"/>
    <w:uiPriority w:val="42"/>
    <w:rsid w:val="009941A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3D3F7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3F71"/>
    <w:rPr>
      <w:rFonts w:ascii="Segoe UI" w:hAnsi="Segoe UI" w:cs="Segoe UI"/>
      <w:sz w:val="18"/>
      <w:szCs w:val="18"/>
    </w:rPr>
  </w:style>
  <w:style w:type="character" w:styleId="Hyperlink">
    <w:name w:val="Hyperlink"/>
    <w:rsid w:val="00382D3D"/>
    <w:rPr>
      <w:u w:val="single"/>
    </w:rPr>
  </w:style>
  <w:style w:type="character" w:customStyle="1" w:styleId="normaltextrun">
    <w:name w:val="normaltextrun"/>
    <w:basedOn w:val="DefaultParagraphFont"/>
    <w:rsid w:val="00A34BB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936</Words>
  <Characters>5336</Characters>
  <Application>Microsoft Office Word</Application>
  <DocSecurity>0</DocSecurity>
  <Lines>44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St Radboud</Company>
  <LinksUpToDate>false</LinksUpToDate>
  <CharactersWithSpaces>62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va Verkerk</dc:creator>
  <cp:lastModifiedBy>admin</cp:lastModifiedBy>
  <cp:revision>2</cp:revision>
  <dcterms:created xsi:type="dcterms:W3CDTF">2022-02-12T12:48:00Z</dcterms:created>
  <dcterms:modified xsi:type="dcterms:W3CDTF">2022-02-12T12:48:00Z</dcterms:modified>
</cp:coreProperties>
</file>